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D97726">
      <w:pPr>
        <w:rPr>
          <w:rFonts w:cs="Times New Roman"/>
          <w:b/>
          <w:bCs/>
          <w:sz w:val="28"/>
          <w:szCs w:val="28"/>
          <w:lang w:eastAsia="zh-CN"/>
        </w:rPr>
      </w:pPr>
      <w:bookmarkStart w:id="0" w:name="_GoBack"/>
      <w:r>
        <w:rPr>
          <w:rFonts w:hint="eastAsia" w:cs="Times New Roman"/>
          <w:b/>
          <w:bCs/>
          <w:sz w:val="28"/>
          <w:szCs w:val="28"/>
          <w:lang w:eastAsia="zh-CN"/>
        </w:rPr>
        <w:t>S</w:t>
      </w:r>
      <w:r>
        <w:rPr>
          <w:rFonts w:cs="Times New Roman"/>
          <w:b/>
          <w:bCs/>
          <w:sz w:val="28"/>
          <w:szCs w:val="28"/>
          <w:lang w:eastAsia="zh-CN"/>
        </w:rPr>
        <w:t>upplementary materials</w:t>
      </w:r>
      <w:bookmarkEnd w:id="0"/>
      <w:r>
        <w:rPr>
          <w:rFonts w:cs="Times New Roman"/>
          <w:b/>
          <w:bCs/>
          <w:sz w:val="28"/>
          <w:szCs w:val="28"/>
          <w:lang w:eastAsia="zh-CN"/>
        </w:rPr>
        <w:t>:</w:t>
      </w:r>
    </w:p>
    <w:p w14:paraId="4656F8AA">
      <w:pPr>
        <w:spacing w:before="0" w:after="200" w:line="276" w:lineRule="auto"/>
        <w:rPr>
          <w:rFonts w:cs="Times New Roman"/>
          <w:b/>
          <w:bCs/>
          <w:sz w:val="21"/>
          <w:szCs w:val="21"/>
          <w:lang w:eastAsia="zh-CN"/>
        </w:rPr>
      </w:pPr>
      <w:r>
        <w:rPr>
          <w:rFonts w:cs="Times New Roman"/>
          <w:b/>
          <w:bCs/>
          <w:sz w:val="21"/>
          <w:szCs w:val="21"/>
          <w:lang w:eastAsia="zh-CN"/>
        </w:rPr>
        <w:t>Table S1. List of the primers used in this study.</w:t>
      </w:r>
    </w:p>
    <w:tbl>
      <w:tblPr>
        <w:tblStyle w:val="6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4"/>
        <w:gridCol w:w="2479"/>
        <w:gridCol w:w="5104"/>
      </w:tblGrid>
      <w:tr w14:paraId="1B3B47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184" w:type="dxa"/>
            <w:tcBorders>
              <w:top w:val="single" w:color="auto" w:sz="4" w:space="0"/>
              <w:bottom w:val="single" w:color="auto" w:sz="4" w:space="0"/>
            </w:tcBorders>
          </w:tcPr>
          <w:p w14:paraId="6EB713CB">
            <w:pPr>
              <w:widowControl w:val="0"/>
              <w:spacing w:before="0" w:after="0" w:line="4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tcBorders>
              <w:top w:val="single" w:color="auto" w:sz="4" w:space="0"/>
              <w:bottom w:val="single" w:color="auto" w:sz="4" w:space="0"/>
            </w:tcBorders>
          </w:tcPr>
          <w:p w14:paraId="4B0F87BB">
            <w:pPr>
              <w:widowControl w:val="0"/>
              <w:spacing w:before="0" w:after="0" w:line="4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Primer name</w:t>
            </w:r>
          </w:p>
        </w:tc>
        <w:tc>
          <w:tcPr>
            <w:tcW w:w="5104" w:type="dxa"/>
            <w:tcBorders>
              <w:top w:val="single" w:color="auto" w:sz="4" w:space="0"/>
              <w:bottom w:val="single" w:color="auto" w:sz="4" w:space="0"/>
            </w:tcBorders>
          </w:tcPr>
          <w:p w14:paraId="2B0D47AE">
            <w:pPr>
              <w:widowControl w:val="0"/>
              <w:spacing w:before="0" w:after="0" w:line="4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Primer sequence（5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’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-3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’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14:paraId="67859A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84" w:type="dxa"/>
            <w:vMerge w:val="restart"/>
            <w:vAlign w:val="center"/>
          </w:tcPr>
          <w:p w14:paraId="06850D48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RT-qPCR</w:t>
            </w:r>
          </w:p>
        </w:tc>
        <w:tc>
          <w:tcPr>
            <w:tcW w:w="2479" w:type="dxa"/>
          </w:tcPr>
          <w:p w14:paraId="34BDB331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 xml:space="preserve">Q- </w:t>
            </w:r>
            <w:r>
              <w:rPr>
                <w:rFonts w:hint="eastAsia" w:eastAsia="宋体" w:cs="Times New Roman"/>
                <w:i/>
                <w:iCs/>
                <w:kern w:val="2"/>
                <w:sz w:val="21"/>
                <w:szCs w:val="21"/>
                <w:lang w:eastAsia="zh-CN"/>
              </w:rPr>
              <w:t>CYP303A1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5104" w:type="dxa"/>
          </w:tcPr>
          <w:p w14:paraId="6C903EB5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CCACAAGAATTTCGCCCTG</w:t>
            </w:r>
          </w:p>
        </w:tc>
      </w:tr>
      <w:tr w14:paraId="0C9FC4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84" w:type="dxa"/>
            <w:vMerge w:val="continue"/>
          </w:tcPr>
          <w:p w14:paraId="7AEB81D9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</w:tcPr>
          <w:p w14:paraId="0B92B72D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 xml:space="preserve">Q- </w:t>
            </w:r>
            <w:r>
              <w:rPr>
                <w:rFonts w:hint="eastAsia" w:eastAsia="宋体" w:cs="Times New Roman"/>
                <w:i/>
                <w:iCs/>
                <w:kern w:val="2"/>
                <w:sz w:val="21"/>
                <w:szCs w:val="21"/>
                <w:lang w:eastAsia="zh-CN"/>
              </w:rPr>
              <w:t>CYP303A1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5104" w:type="dxa"/>
          </w:tcPr>
          <w:p w14:paraId="1689F73E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TGCAGGAGAGTTGCAGTGA</w:t>
            </w:r>
          </w:p>
        </w:tc>
      </w:tr>
      <w:tr w14:paraId="21F574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84" w:type="dxa"/>
            <w:vMerge w:val="continue"/>
          </w:tcPr>
          <w:p w14:paraId="6BCB3529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shd w:val="clear" w:color="auto" w:fill="auto"/>
            <w:vAlign w:val="top"/>
          </w:tcPr>
          <w:p w14:paraId="7D967CC9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Q-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>Vg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-F</w:t>
            </w:r>
          </w:p>
        </w:tc>
        <w:tc>
          <w:tcPr>
            <w:tcW w:w="5104" w:type="dxa"/>
            <w:shd w:val="clear" w:color="auto" w:fill="auto"/>
            <w:vAlign w:val="top"/>
          </w:tcPr>
          <w:p w14:paraId="113E3018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CCCTAGTCAGTCCAGTGCC</w:t>
            </w:r>
          </w:p>
        </w:tc>
      </w:tr>
      <w:tr w14:paraId="7EE55A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84" w:type="dxa"/>
            <w:vMerge w:val="continue"/>
          </w:tcPr>
          <w:p w14:paraId="774E428C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shd w:val="clear" w:color="auto" w:fill="auto"/>
            <w:vAlign w:val="top"/>
          </w:tcPr>
          <w:p w14:paraId="6083F8E4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Q-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>Vg-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R</w:t>
            </w:r>
          </w:p>
        </w:tc>
        <w:tc>
          <w:tcPr>
            <w:tcW w:w="5104" w:type="dxa"/>
            <w:shd w:val="clear" w:color="auto" w:fill="auto"/>
            <w:vAlign w:val="top"/>
          </w:tcPr>
          <w:p w14:paraId="41F03638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TGGCGAGAGGAACTGTCA</w:t>
            </w:r>
          </w:p>
        </w:tc>
      </w:tr>
      <w:tr w14:paraId="3D5223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84" w:type="dxa"/>
            <w:vMerge w:val="continue"/>
          </w:tcPr>
          <w:p w14:paraId="310F0CFE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shd w:val="clear" w:color="auto" w:fill="auto"/>
            <w:vAlign w:val="top"/>
          </w:tcPr>
          <w:p w14:paraId="3FDB3815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Q-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>VgR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-F</w:t>
            </w:r>
          </w:p>
        </w:tc>
        <w:tc>
          <w:tcPr>
            <w:tcW w:w="5104" w:type="dxa"/>
            <w:shd w:val="clear" w:color="auto" w:fill="auto"/>
            <w:vAlign w:val="top"/>
          </w:tcPr>
          <w:p w14:paraId="58036434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AGGCAGCCACACAGATAACCGC</w:t>
            </w:r>
          </w:p>
        </w:tc>
      </w:tr>
      <w:tr w14:paraId="4857AD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84" w:type="dxa"/>
            <w:vMerge w:val="continue"/>
          </w:tcPr>
          <w:p w14:paraId="20CA6EC5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shd w:val="clear" w:color="auto" w:fill="auto"/>
            <w:vAlign w:val="top"/>
          </w:tcPr>
          <w:p w14:paraId="1328F36B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Q-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>VgR-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R</w:t>
            </w:r>
          </w:p>
        </w:tc>
        <w:tc>
          <w:tcPr>
            <w:tcW w:w="5104" w:type="dxa"/>
            <w:shd w:val="clear" w:color="auto" w:fill="auto"/>
            <w:vAlign w:val="top"/>
          </w:tcPr>
          <w:p w14:paraId="250F0466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AGCCGCTCGCTCCAGAACATT</w:t>
            </w:r>
          </w:p>
        </w:tc>
      </w:tr>
      <w:tr w14:paraId="61622E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84" w:type="dxa"/>
            <w:vMerge w:val="continue"/>
          </w:tcPr>
          <w:p w14:paraId="02D920F9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shd w:val="clear" w:color="auto" w:fill="auto"/>
            <w:vAlign w:val="top"/>
          </w:tcPr>
          <w:p w14:paraId="669D372D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Q-</w:t>
            </w:r>
            <w:r>
              <w:rPr>
                <w:rFonts w:hint="eastAsia" w:ascii="Times New Roman" w:hAnsi="Times New Roman" w:eastAsia="宋体"/>
                <w:i/>
                <w:iCs/>
                <w:sz w:val="21"/>
                <w:szCs w:val="21"/>
              </w:rPr>
              <w:t>Cpr3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F</w:t>
            </w:r>
          </w:p>
        </w:tc>
        <w:tc>
          <w:tcPr>
            <w:tcW w:w="5104" w:type="dxa"/>
            <w:shd w:val="clear" w:color="auto" w:fill="auto"/>
            <w:vAlign w:val="top"/>
          </w:tcPr>
          <w:p w14:paraId="385AA086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CAGTGAGGTGCAGGATGAG</w:t>
            </w:r>
          </w:p>
        </w:tc>
      </w:tr>
      <w:tr w14:paraId="10A003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84" w:type="dxa"/>
            <w:vMerge w:val="continue"/>
          </w:tcPr>
          <w:p w14:paraId="51833E06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shd w:val="clear" w:color="auto" w:fill="auto"/>
            <w:vAlign w:val="top"/>
          </w:tcPr>
          <w:p w14:paraId="0E8F5FA2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Q-</w:t>
            </w:r>
            <w:r>
              <w:rPr>
                <w:rFonts w:hint="eastAsia" w:ascii="Times New Roman" w:hAnsi="Times New Roman" w:eastAsia="宋体"/>
                <w:i/>
                <w:iCs/>
                <w:sz w:val="21"/>
                <w:szCs w:val="21"/>
              </w:rPr>
              <w:t>Cpr3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R</w:t>
            </w:r>
          </w:p>
        </w:tc>
        <w:tc>
          <w:tcPr>
            <w:tcW w:w="5104" w:type="dxa"/>
            <w:shd w:val="clear" w:color="auto" w:fill="auto"/>
            <w:vAlign w:val="top"/>
          </w:tcPr>
          <w:p w14:paraId="2D548891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TACTCCACCAGGACGTTGTC</w:t>
            </w:r>
          </w:p>
        </w:tc>
      </w:tr>
      <w:tr w14:paraId="69B41C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84" w:type="dxa"/>
            <w:vMerge w:val="continue"/>
          </w:tcPr>
          <w:p w14:paraId="225DA878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shd w:val="clear" w:color="auto" w:fill="auto"/>
            <w:vAlign w:val="top"/>
          </w:tcPr>
          <w:p w14:paraId="65B04CA7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Q-</w:t>
            </w:r>
            <w:r>
              <w:rPr>
                <w:rFonts w:hint="eastAsia" w:ascii="Times New Roman" w:hAnsi="Times New Roman" w:eastAsia="宋体"/>
                <w:i/>
                <w:iCs/>
                <w:sz w:val="21"/>
                <w:szCs w:val="21"/>
              </w:rPr>
              <w:t>Cpr8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F</w:t>
            </w:r>
          </w:p>
        </w:tc>
        <w:tc>
          <w:tcPr>
            <w:tcW w:w="5104" w:type="dxa"/>
            <w:shd w:val="clear" w:color="auto" w:fill="auto"/>
            <w:vAlign w:val="top"/>
          </w:tcPr>
          <w:p w14:paraId="37799DA0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TGCTCCAGCACCCACCTACT</w:t>
            </w:r>
          </w:p>
        </w:tc>
      </w:tr>
      <w:tr w14:paraId="153795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84" w:type="dxa"/>
            <w:vMerge w:val="continue"/>
          </w:tcPr>
          <w:p w14:paraId="00BC45CB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shd w:val="clear" w:color="auto" w:fill="auto"/>
            <w:vAlign w:val="top"/>
          </w:tcPr>
          <w:p w14:paraId="3DBAB3C3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Q-</w:t>
            </w:r>
            <w:r>
              <w:rPr>
                <w:rFonts w:hint="eastAsia" w:ascii="Times New Roman" w:hAnsi="Times New Roman" w:eastAsia="宋体"/>
                <w:i/>
                <w:iCs/>
                <w:sz w:val="21"/>
                <w:szCs w:val="21"/>
              </w:rPr>
              <w:t>Cpr8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R</w:t>
            </w:r>
          </w:p>
        </w:tc>
        <w:tc>
          <w:tcPr>
            <w:tcW w:w="5104" w:type="dxa"/>
            <w:shd w:val="clear" w:color="auto" w:fill="auto"/>
            <w:vAlign w:val="top"/>
          </w:tcPr>
          <w:p w14:paraId="3E8F1BED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CGTTGTTGTCGCGGATGTCG</w:t>
            </w:r>
          </w:p>
        </w:tc>
      </w:tr>
      <w:tr w14:paraId="787E6E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84" w:type="dxa"/>
            <w:vMerge w:val="continue"/>
          </w:tcPr>
          <w:p w14:paraId="6FD1B8B8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shd w:val="clear" w:color="auto" w:fill="auto"/>
            <w:vAlign w:val="top"/>
          </w:tcPr>
          <w:p w14:paraId="10641216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Q-</w:t>
            </w:r>
            <w:r>
              <w:rPr>
                <w:rFonts w:hint="eastAsia" w:ascii="Times New Roman" w:hAnsi="Times New Roman" w:eastAsia="宋体"/>
                <w:i/>
                <w:iCs/>
                <w:sz w:val="21"/>
                <w:szCs w:val="21"/>
              </w:rPr>
              <w:t>Cpr10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F</w:t>
            </w:r>
          </w:p>
        </w:tc>
        <w:tc>
          <w:tcPr>
            <w:tcW w:w="5104" w:type="dxa"/>
            <w:shd w:val="clear" w:color="auto" w:fill="auto"/>
            <w:vAlign w:val="top"/>
          </w:tcPr>
          <w:p w14:paraId="6A1684D2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TACCTGAAGAACCCCGGCCA</w:t>
            </w:r>
          </w:p>
        </w:tc>
      </w:tr>
      <w:tr w14:paraId="059C25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84" w:type="dxa"/>
            <w:vMerge w:val="continue"/>
          </w:tcPr>
          <w:p w14:paraId="66E31FE5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shd w:val="clear" w:color="auto" w:fill="auto"/>
            <w:vAlign w:val="top"/>
          </w:tcPr>
          <w:p w14:paraId="25703E73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Q-</w:t>
            </w:r>
            <w:r>
              <w:rPr>
                <w:rFonts w:hint="eastAsia" w:ascii="Times New Roman" w:hAnsi="Times New Roman" w:eastAsia="宋体"/>
                <w:i/>
                <w:iCs/>
                <w:sz w:val="21"/>
                <w:szCs w:val="21"/>
              </w:rPr>
              <w:t>Cpr10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R</w:t>
            </w:r>
          </w:p>
        </w:tc>
        <w:tc>
          <w:tcPr>
            <w:tcW w:w="5104" w:type="dxa"/>
            <w:shd w:val="clear" w:color="auto" w:fill="auto"/>
            <w:vAlign w:val="top"/>
          </w:tcPr>
          <w:p w14:paraId="5E1888BC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CCTCGGCGTGGAATCCTGTC</w:t>
            </w:r>
          </w:p>
        </w:tc>
      </w:tr>
      <w:tr w14:paraId="769FC3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84" w:type="dxa"/>
            <w:vMerge w:val="continue"/>
          </w:tcPr>
          <w:p w14:paraId="1646F25C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shd w:val="clear" w:color="auto" w:fill="auto"/>
            <w:vAlign w:val="top"/>
          </w:tcPr>
          <w:p w14:paraId="5256C2AA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Q-</w:t>
            </w:r>
            <w:r>
              <w:rPr>
                <w:rFonts w:hint="eastAsia" w:ascii="Times New Roman" w:hAnsi="Times New Roman" w:eastAsia="宋体"/>
                <w:i/>
                <w:iCs/>
                <w:sz w:val="21"/>
                <w:szCs w:val="21"/>
              </w:rPr>
              <w:t>Cpr24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F</w:t>
            </w:r>
          </w:p>
        </w:tc>
        <w:tc>
          <w:tcPr>
            <w:tcW w:w="5104" w:type="dxa"/>
            <w:shd w:val="clear" w:color="auto" w:fill="auto"/>
            <w:vAlign w:val="top"/>
          </w:tcPr>
          <w:p w14:paraId="6576CB92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GGAATAGCGGCCGACGAACA</w:t>
            </w:r>
          </w:p>
        </w:tc>
      </w:tr>
      <w:tr w14:paraId="4B0C91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84" w:type="dxa"/>
            <w:vMerge w:val="continue"/>
          </w:tcPr>
          <w:p w14:paraId="51EA10D1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shd w:val="clear" w:color="auto" w:fill="auto"/>
            <w:vAlign w:val="top"/>
          </w:tcPr>
          <w:p w14:paraId="6A2D521D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Q-</w:t>
            </w:r>
            <w:r>
              <w:rPr>
                <w:rFonts w:hint="eastAsia" w:ascii="Times New Roman" w:hAnsi="Times New Roman" w:eastAsia="宋体"/>
                <w:i/>
                <w:iCs/>
                <w:sz w:val="21"/>
                <w:szCs w:val="21"/>
              </w:rPr>
              <w:t>Cpr24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R</w:t>
            </w:r>
          </w:p>
        </w:tc>
        <w:tc>
          <w:tcPr>
            <w:tcW w:w="5104" w:type="dxa"/>
            <w:shd w:val="clear" w:color="auto" w:fill="auto"/>
            <w:vAlign w:val="top"/>
          </w:tcPr>
          <w:p w14:paraId="67B400B8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GTCAGCGGCATAGACCACCC</w:t>
            </w:r>
          </w:p>
        </w:tc>
      </w:tr>
      <w:tr w14:paraId="0D5486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84" w:type="dxa"/>
            <w:vMerge w:val="continue"/>
          </w:tcPr>
          <w:p w14:paraId="17A9FA51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shd w:val="clear" w:color="auto" w:fill="auto"/>
            <w:vAlign w:val="top"/>
          </w:tcPr>
          <w:p w14:paraId="3C465550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Q-</w:t>
            </w:r>
            <w:r>
              <w:rPr>
                <w:rFonts w:hint="eastAsia" w:ascii="Times New Roman" w:hAnsi="Times New Roman" w:eastAsia="宋体"/>
                <w:i/>
                <w:iCs/>
                <w:sz w:val="21"/>
                <w:szCs w:val="21"/>
              </w:rPr>
              <w:t>Cpr36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F</w:t>
            </w:r>
          </w:p>
        </w:tc>
        <w:tc>
          <w:tcPr>
            <w:tcW w:w="5104" w:type="dxa"/>
            <w:shd w:val="clear" w:color="auto" w:fill="auto"/>
            <w:vAlign w:val="top"/>
          </w:tcPr>
          <w:p w14:paraId="7143A458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TGGACGGTCACTTACTCATTCTT</w:t>
            </w:r>
          </w:p>
        </w:tc>
      </w:tr>
      <w:tr w14:paraId="6A5A7C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84" w:type="dxa"/>
            <w:vMerge w:val="continue"/>
          </w:tcPr>
          <w:p w14:paraId="3D1FBF26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shd w:val="clear" w:color="auto" w:fill="auto"/>
            <w:vAlign w:val="top"/>
          </w:tcPr>
          <w:p w14:paraId="7EC6660F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Q-</w:t>
            </w:r>
            <w:r>
              <w:rPr>
                <w:rFonts w:hint="eastAsia" w:ascii="Times New Roman" w:hAnsi="Times New Roman" w:eastAsia="宋体"/>
                <w:i/>
                <w:iCs/>
                <w:sz w:val="21"/>
                <w:szCs w:val="21"/>
              </w:rPr>
              <w:t>Cpr36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R</w:t>
            </w:r>
          </w:p>
        </w:tc>
        <w:tc>
          <w:tcPr>
            <w:tcW w:w="5104" w:type="dxa"/>
            <w:shd w:val="clear" w:color="auto" w:fill="auto"/>
            <w:vAlign w:val="top"/>
          </w:tcPr>
          <w:p w14:paraId="1C4639DF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CCGCTGCTGTAGTCCTCATT</w:t>
            </w:r>
          </w:p>
        </w:tc>
      </w:tr>
      <w:tr w14:paraId="3058A3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84" w:type="dxa"/>
            <w:vMerge w:val="continue"/>
          </w:tcPr>
          <w:p w14:paraId="1EA8164F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shd w:val="clear" w:color="auto" w:fill="auto"/>
            <w:vAlign w:val="top"/>
          </w:tcPr>
          <w:p w14:paraId="5FCE7CCC">
            <w:pPr>
              <w:spacing w:line="440" w:lineRule="exact"/>
              <w:rPr>
                <w:rFonts w:hint="eastAsia" w:ascii="Times New Roman" w:hAnsi="Times New Roman" w:eastAsia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Q-</w:t>
            </w:r>
            <w:r>
              <w:rPr>
                <w:rFonts w:hint="eastAsia" w:ascii="Times New Roman" w:hAnsi="Times New Roman" w:eastAsia="宋体"/>
                <w:i/>
                <w:iCs/>
                <w:sz w:val="21"/>
                <w:szCs w:val="21"/>
              </w:rPr>
              <w:t>Cpr</w:t>
            </w:r>
            <w:r>
              <w:rPr>
                <w:rFonts w:hint="eastAsia" w:eastAsia="宋体"/>
                <w:i/>
                <w:iCs/>
                <w:sz w:val="21"/>
                <w:szCs w:val="21"/>
                <w:lang w:val="en-US" w:eastAsia="zh-CN"/>
              </w:rPr>
              <w:t>47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F</w:t>
            </w:r>
          </w:p>
        </w:tc>
        <w:tc>
          <w:tcPr>
            <w:tcW w:w="5104" w:type="dxa"/>
            <w:shd w:val="clear" w:color="auto" w:fill="auto"/>
            <w:vAlign w:val="top"/>
          </w:tcPr>
          <w:p w14:paraId="447D6A2D">
            <w:pPr>
              <w:spacing w:line="440" w:lineRule="exact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CCGGATCGTCTTACTCTTCAGG</w:t>
            </w:r>
          </w:p>
        </w:tc>
      </w:tr>
      <w:tr w14:paraId="205DDB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84" w:type="dxa"/>
            <w:vMerge w:val="continue"/>
          </w:tcPr>
          <w:p w14:paraId="09066BA8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shd w:val="clear" w:color="auto" w:fill="auto"/>
            <w:vAlign w:val="top"/>
          </w:tcPr>
          <w:p w14:paraId="4140399F">
            <w:pPr>
              <w:spacing w:line="440" w:lineRule="exact"/>
              <w:rPr>
                <w:rFonts w:hint="eastAsia" w:ascii="Times New Roman" w:hAnsi="Times New Roman" w:eastAsia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Q-</w:t>
            </w:r>
            <w:r>
              <w:rPr>
                <w:rFonts w:hint="eastAsia" w:ascii="Times New Roman" w:hAnsi="Times New Roman" w:eastAsia="宋体"/>
                <w:i/>
                <w:iCs/>
                <w:sz w:val="21"/>
                <w:szCs w:val="21"/>
              </w:rPr>
              <w:t>Cpr</w:t>
            </w:r>
            <w:r>
              <w:rPr>
                <w:rFonts w:hint="eastAsia" w:eastAsia="宋体"/>
                <w:i/>
                <w:iCs/>
                <w:sz w:val="21"/>
                <w:szCs w:val="21"/>
                <w:lang w:val="en-US" w:eastAsia="zh-CN"/>
              </w:rPr>
              <w:t>47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R</w:t>
            </w:r>
          </w:p>
        </w:tc>
        <w:tc>
          <w:tcPr>
            <w:tcW w:w="5104" w:type="dxa"/>
            <w:shd w:val="clear" w:color="auto" w:fill="auto"/>
            <w:vAlign w:val="top"/>
          </w:tcPr>
          <w:p w14:paraId="12AA6F03">
            <w:pPr>
              <w:spacing w:line="440" w:lineRule="exact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ACGAGTAACCTCCTTTCAGAGC</w:t>
            </w:r>
          </w:p>
        </w:tc>
      </w:tr>
      <w:tr w14:paraId="548B67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84" w:type="dxa"/>
            <w:vMerge w:val="continue"/>
          </w:tcPr>
          <w:p w14:paraId="466C5810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shd w:val="clear" w:color="auto" w:fill="auto"/>
            <w:vAlign w:val="top"/>
          </w:tcPr>
          <w:p w14:paraId="2C6FEC39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Q-</w:t>
            </w:r>
            <w:r>
              <w:rPr>
                <w:rFonts w:hint="eastAsia" w:ascii="Times New Roman" w:hAnsi="Times New Roman" w:eastAsia="宋体"/>
                <w:i/>
                <w:iCs/>
                <w:sz w:val="21"/>
                <w:szCs w:val="21"/>
              </w:rPr>
              <w:t>Cpr51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F</w:t>
            </w:r>
          </w:p>
        </w:tc>
        <w:tc>
          <w:tcPr>
            <w:tcW w:w="5104" w:type="dxa"/>
            <w:shd w:val="clear" w:color="auto" w:fill="auto"/>
            <w:vAlign w:val="top"/>
          </w:tcPr>
          <w:p w14:paraId="5CC61BD3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GCTCAGTACCTATCCGCACC</w:t>
            </w:r>
          </w:p>
        </w:tc>
      </w:tr>
      <w:tr w14:paraId="643EC3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84" w:type="dxa"/>
            <w:vMerge w:val="continue"/>
          </w:tcPr>
          <w:p w14:paraId="2CB3AC62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shd w:val="clear" w:color="auto" w:fill="auto"/>
            <w:vAlign w:val="top"/>
          </w:tcPr>
          <w:p w14:paraId="03158190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Q-</w:t>
            </w:r>
            <w:r>
              <w:rPr>
                <w:rFonts w:hint="eastAsia" w:ascii="Times New Roman" w:hAnsi="Times New Roman" w:eastAsia="宋体"/>
                <w:i/>
                <w:iCs/>
                <w:sz w:val="21"/>
                <w:szCs w:val="21"/>
              </w:rPr>
              <w:t>Cpr51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R</w:t>
            </w:r>
          </w:p>
        </w:tc>
        <w:tc>
          <w:tcPr>
            <w:tcW w:w="5104" w:type="dxa"/>
            <w:shd w:val="clear" w:color="auto" w:fill="auto"/>
            <w:vAlign w:val="top"/>
          </w:tcPr>
          <w:p w14:paraId="6B1834BF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GGCCTGCTTCACCTCTGATT</w:t>
            </w:r>
          </w:p>
        </w:tc>
      </w:tr>
      <w:tr w14:paraId="2F2AE7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84" w:type="dxa"/>
            <w:vMerge w:val="continue"/>
          </w:tcPr>
          <w:p w14:paraId="199A3EBB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shd w:val="clear" w:color="auto" w:fill="auto"/>
            <w:vAlign w:val="top"/>
          </w:tcPr>
          <w:p w14:paraId="56D2F708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Q-</w:t>
            </w:r>
            <w:r>
              <w:rPr>
                <w:rFonts w:hint="eastAsia" w:ascii="Times New Roman" w:hAnsi="Times New Roman" w:eastAsia="宋体"/>
                <w:i/>
                <w:iCs/>
                <w:sz w:val="21"/>
                <w:szCs w:val="21"/>
              </w:rPr>
              <w:t>Cpr52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F</w:t>
            </w:r>
          </w:p>
        </w:tc>
        <w:tc>
          <w:tcPr>
            <w:tcW w:w="5104" w:type="dxa"/>
            <w:shd w:val="clear" w:color="auto" w:fill="auto"/>
            <w:vAlign w:val="top"/>
          </w:tcPr>
          <w:p w14:paraId="765BCBA3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GCCACCACTACGAAGAAG</w:t>
            </w:r>
          </w:p>
        </w:tc>
      </w:tr>
      <w:tr w14:paraId="54C870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84" w:type="dxa"/>
            <w:vMerge w:val="continue"/>
          </w:tcPr>
          <w:p w14:paraId="4260983F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shd w:val="clear" w:color="auto" w:fill="auto"/>
            <w:vAlign w:val="top"/>
          </w:tcPr>
          <w:p w14:paraId="1BF8649E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Q-</w:t>
            </w:r>
            <w:r>
              <w:rPr>
                <w:rFonts w:hint="eastAsia" w:ascii="Times New Roman" w:hAnsi="Times New Roman" w:eastAsia="宋体"/>
                <w:i/>
                <w:iCs/>
                <w:sz w:val="21"/>
                <w:szCs w:val="21"/>
              </w:rPr>
              <w:t>Cpr52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R</w:t>
            </w:r>
          </w:p>
        </w:tc>
        <w:tc>
          <w:tcPr>
            <w:tcW w:w="5104" w:type="dxa"/>
            <w:shd w:val="clear" w:color="auto" w:fill="auto"/>
            <w:vAlign w:val="top"/>
          </w:tcPr>
          <w:p w14:paraId="2338CD9A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CTCCTCCTGCTCCTTGAT</w:t>
            </w:r>
          </w:p>
        </w:tc>
      </w:tr>
      <w:tr w14:paraId="25EC89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84" w:type="dxa"/>
            <w:vMerge w:val="continue"/>
          </w:tcPr>
          <w:p w14:paraId="14E0072E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shd w:val="clear" w:color="auto" w:fill="auto"/>
            <w:vAlign w:val="top"/>
          </w:tcPr>
          <w:p w14:paraId="3DA380DD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Q-</w:t>
            </w:r>
            <w:r>
              <w:rPr>
                <w:rFonts w:hint="eastAsia" w:ascii="Times New Roman" w:hAnsi="Times New Roman" w:eastAsia="宋体"/>
                <w:i/>
                <w:iCs/>
                <w:sz w:val="21"/>
                <w:szCs w:val="21"/>
              </w:rPr>
              <w:t>Cpr58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F</w:t>
            </w:r>
          </w:p>
        </w:tc>
        <w:tc>
          <w:tcPr>
            <w:tcW w:w="5104" w:type="dxa"/>
            <w:shd w:val="clear" w:color="auto" w:fill="auto"/>
            <w:vAlign w:val="top"/>
          </w:tcPr>
          <w:p w14:paraId="449372E1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GAGACATCCACGCACAGGAG</w:t>
            </w:r>
          </w:p>
        </w:tc>
      </w:tr>
      <w:tr w14:paraId="70CA18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84" w:type="dxa"/>
            <w:vMerge w:val="continue"/>
          </w:tcPr>
          <w:p w14:paraId="5CEC6D6F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shd w:val="clear" w:color="auto" w:fill="auto"/>
            <w:vAlign w:val="top"/>
          </w:tcPr>
          <w:p w14:paraId="7E69A607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Q-</w:t>
            </w:r>
            <w:r>
              <w:rPr>
                <w:rFonts w:hint="eastAsia" w:ascii="Times New Roman" w:hAnsi="Times New Roman" w:eastAsia="宋体"/>
                <w:i/>
                <w:iCs/>
                <w:sz w:val="21"/>
                <w:szCs w:val="21"/>
              </w:rPr>
              <w:t>Cpr58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R</w:t>
            </w:r>
          </w:p>
        </w:tc>
        <w:tc>
          <w:tcPr>
            <w:tcW w:w="5104" w:type="dxa"/>
            <w:shd w:val="clear" w:color="auto" w:fill="auto"/>
            <w:vAlign w:val="top"/>
          </w:tcPr>
          <w:p w14:paraId="36135CFE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GGCGGTGTACTCGACAATCC</w:t>
            </w:r>
          </w:p>
        </w:tc>
      </w:tr>
      <w:tr w14:paraId="29C846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84" w:type="dxa"/>
            <w:vMerge w:val="continue"/>
          </w:tcPr>
          <w:p w14:paraId="2CF21F69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shd w:val="clear" w:color="auto" w:fill="auto"/>
            <w:vAlign w:val="top"/>
          </w:tcPr>
          <w:p w14:paraId="1418094F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Q-</w:t>
            </w:r>
            <w:r>
              <w:rPr>
                <w:rFonts w:hint="eastAsia" w:ascii="Times New Roman" w:hAnsi="Times New Roman" w:eastAsia="宋体"/>
                <w:i/>
                <w:iCs/>
                <w:sz w:val="21"/>
                <w:szCs w:val="21"/>
              </w:rPr>
              <w:t>Cpr73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F</w:t>
            </w:r>
          </w:p>
        </w:tc>
        <w:tc>
          <w:tcPr>
            <w:tcW w:w="5104" w:type="dxa"/>
            <w:shd w:val="clear" w:color="auto" w:fill="auto"/>
            <w:vAlign w:val="top"/>
          </w:tcPr>
          <w:p w14:paraId="7929CAFA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AGGTGGTGGAGGAGGTAGCG</w:t>
            </w:r>
          </w:p>
        </w:tc>
      </w:tr>
      <w:tr w14:paraId="185590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84" w:type="dxa"/>
            <w:vMerge w:val="continue"/>
          </w:tcPr>
          <w:p w14:paraId="5C9F2503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shd w:val="clear" w:color="auto" w:fill="auto"/>
            <w:vAlign w:val="top"/>
          </w:tcPr>
          <w:p w14:paraId="0344A3DF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Q-</w:t>
            </w:r>
            <w:r>
              <w:rPr>
                <w:rFonts w:hint="eastAsia" w:ascii="Times New Roman" w:hAnsi="Times New Roman" w:eastAsia="宋体"/>
                <w:i/>
                <w:iCs/>
                <w:sz w:val="21"/>
                <w:szCs w:val="21"/>
              </w:rPr>
              <w:t>Cpr73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R</w:t>
            </w:r>
          </w:p>
        </w:tc>
        <w:tc>
          <w:tcPr>
            <w:tcW w:w="5104" w:type="dxa"/>
            <w:shd w:val="clear" w:color="auto" w:fill="auto"/>
            <w:vAlign w:val="top"/>
          </w:tcPr>
          <w:p w14:paraId="7B4F448D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CCTCGTCGTGGTGTTCCTCG</w:t>
            </w:r>
          </w:p>
        </w:tc>
      </w:tr>
      <w:tr w14:paraId="032A6C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84" w:type="dxa"/>
            <w:vMerge w:val="continue"/>
          </w:tcPr>
          <w:p w14:paraId="3EE7B337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shd w:val="clear" w:color="auto" w:fill="auto"/>
            <w:vAlign w:val="top"/>
          </w:tcPr>
          <w:p w14:paraId="25A11963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Q-</w:t>
            </w:r>
            <w:r>
              <w:rPr>
                <w:rFonts w:hint="eastAsia" w:ascii="Times New Roman" w:hAnsi="Times New Roman" w:eastAsia="宋体"/>
                <w:i/>
                <w:iCs/>
                <w:sz w:val="21"/>
                <w:szCs w:val="21"/>
              </w:rPr>
              <w:t>Cpr90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F</w:t>
            </w:r>
          </w:p>
        </w:tc>
        <w:tc>
          <w:tcPr>
            <w:tcW w:w="5104" w:type="dxa"/>
            <w:shd w:val="clear" w:color="auto" w:fill="auto"/>
            <w:vAlign w:val="top"/>
          </w:tcPr>
          <w:p w14:paraId="3057A9AE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TGCAGCCAGACGGTTTCAGG</w:t>
            </w:r>
          </w:p>
        </w:tc>
      </w:tr>
      <w:tr w14:paraId="136D60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84" w:type="dxa"/>
            <w:vMerge w:val="continue"/>
          </w:tcPr>
          <w:p w14:paraId="1094CF85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shd w:val="clear" w:color="auto" w:fill="auto"/>
            <w:vAlign w:val="top"/>
          </w:tcPr>
          <w:p w14:paraId="0D859A3A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Q-</w:t>
            </w:r>
            <w:r>
              <w:rPr>
                <w:rFonts w:hint="eastAsia" w:ascii="Times New Roman" w:hAnsi="Times New Roman" w:eastAsia="宋体"/>
                <w:i/>
                <w:iCs/>
                <w:sz w:val="21"/>
                <w:szCs w:val="21"/>
              </w:rPr>
              <w:t>Cpr90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R</w:t>
            </w:r>
          </w:p>
        </w:tc>
        <w:tc>
          <w:tcPr>
            <w:tcW w:w="5104" w:type="dxa"/>
            <w:shd w:val="clear" w:color="auto" w:fill="auto"/>
            <w:vAlign w:val="top"/>
          </w:tcPr>
          <w:p w14:paraId="597A514D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GACACGAGGCTGTTGCCCTT</w:t>
            </w:r>
            <w:r>
              <w:rPr>
                <w:rFonts w:ascii="Times New Roman" w:hAnsi="Times New Roman" w:eastAsia="宋体"/>
                <w:sz w:val="21"/>
                <w:szCs w:val="21"/>
              </w:rPr>
              <w:tab/>
            </w:r>
          </w:p>
        </w:tc>
      </w:tr>
      <w:tr w14:paraId="00C8ED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84" w:type="dxa"/>
            <w:vMerge w:val="continue"/>
          </w:tcPr>
          <w:p w14:paraId="21BA743B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shd w:val="clear" w:color="auto" w:fill="auto"/>
            <w:vAlign w:val="top"/>
          </w:tcPr>
          <w:p w14:paraId="66255A93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Q-</w:t>
            </w:r>
            <w:r>
              <w:rPr>
                <w:rFonts w:hint="eastAsia" w:ascii="Times New Roman" w:hAnsi="Times New Roman" w:eastAsia="宋体"/>
                <w:i/>
                <w:iCs/>
                <w:sz w:val="21"/>
                <w:szCs w:val="21"/>
              </w:rPr>
              <w:t>Cpr94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F</w:t>
            </w:r>
          </w:p>
        </w:tc>
        <w:tc>
          <w:tcPr>
            <w:tcW w:w="5104" w:type="dxa"/>
            <w:shd w:val="clear" w:color="auto" w:fill="auto"/>
            <w:vAlign w:val="top"/>
          </w:tcPr>
          <w:p w14:paraId="4210956A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CATCCAGGCCGTCCATGACC</w:t>
            </w:r>
          </w:p>
        </w:tc>
      </w:tr>
      <w:tr w14:paraId="715B59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84" w:type="dxa"/>
            <w:vMerge w:val="continue"/>
          </w:tcPr>
          <w:p w14:paraId="53B5F03F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shd w:val="clear" w:color="auto" w:fill="auto"/>
            <w:vAlign w:val="top"/>
          </w:tcPr>
          <w:p w14:paraId="3747A1B1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Q-</w:t>
            </w:r>
            <w:r>
              <w:rPr>
                <w:rFonts w:hint="eastAsia" w:ascii="Times New Roman" w:hAnsi="Times New Roman" w:eastAsia="宋体"/>
                <w:i/>
                <w:iCs/>
                <w:sz w:val="21"/>
                <w:szCs w:val="21"/>
              </w:rPr>
              <w:t>Cpr94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R</w:t>
            </w:r>
          </w:p>
        </w:tc>
        <w:tc>
          <w:tcPr>
            <w:tcW w:w="5104" w:type="dxa"/>
            <w:shd w:val="clear" w:color="auto" w:fill="auto"/>
            <w:vAlign w:val="top"/>
          </w:tcPr>
          <w:p w14:paraId="5212DC04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TAGCCGTGGTGGGTGACTGA</w:t>
            </w:r>
          </w:p>
        </w:tc>
      </w:tr>
      <w:tr w14:paraId="027F6E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84" w:type="dxa"/>
            <w:vMerge w:val="continue"/>
          </w:tcPr>
          <w:p w14:paraId="5ED3B165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shd w:val="clear" w:color="auto" w:fill="auto"/>
            <w:vAlign w:val="top"/>
          </w:tcPr>
          <w:p w14:paraId="58984388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Q-</w:t>
            </w:r>
            <w:r>
              <w:rPr>
                <w:rFonts w:ascii="Times New Roman" w:hAnsi="Times New Roman" w:eastAsia="宋体"/>
                <w:i/>
                <w:iCs/>
                <w:sz w:val="21"/>
                <w:szCs w:val="21"/>
              </w:rPr>
              <w:t>TwdIE3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F</w:t>
            </w:r>
          </w:p>
        </w:tc>
        <w:tc>
          <w:tcPr>
            <w:tcW w:w="5104" w:type="dxa"/>
            <w:shd w:val="clear" w:color="auto" w:fill="auto"/>
            <w:vAlign w:val="top"/>
          </w:tcPr>
          <w:p w14:paraId="6463A5BA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ACTTCATCCGCTACAAGAC</w:t>
            </w:r>
          </w:p>
        </w:tc>
      </w:tr>
      <w:tr w14:paraId="13A020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84" w:type="dxa"/>
            <w:vMerge w:val="continue"/>
          </w:tcPr>
          <w:p w14:paraId="69882D36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shd w:val="clear" w:color="auto" w:fill="auto"/>
            <w:vAlign w:val="top"/>
          </w:tcPr>
          <w:p w14:paraId="6DCEC38C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Q-</w:t>
            </w:r>
            <w:r>
              <w:rPr>
                <w:rFonts w:ascii="Times New Roman" w:hAnsi="Times New Roman" w:eastAsia="宋体"/>
                <w:i/>
                <w:iCs/>
                <w:sz w:val="21"/>
                <w:szCs w:val="21"/>
              </w:rPr>
              <w:t>TwdIE3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R</w:t>
            </w:r>
          </w:p>
        </w:tc>
        <w:tc>
          <w:tcPr>
            <w:tcW w:w="5104" w:type="dxa"/>
            <w:shd w:val="clear" w:color="auto" w:fill="auto"/>
            <w:vAlign w:val="top"/>
          </w:tcPr>
          <w:p w14:paraId="3030C913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CGATTCCGCCTCCAATG</w:t>
            </w:r>
          </w:p>
        </w:tc>
      </w:tr>
      <w:tr w14:paraId="0E7CC1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84" w:type="dxa"/>
            <w:vMerge w:val="continue"/>
          </w:tcPr>
          <w:p w14:paraId="0B35FC09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shd w:val="clear" w:color="auto" w:fill="auto"/>
            <w:vAlign w:val="top"/>
          </w:tcPr>
          <w:p w14:paraId="01193A05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Q-</w:t>
            </w:r>
            <w:r>
              <w:rPr>
                <w:rFonts w:ascii="Times New Roman" w:hAnsi="Times New Roman" w:eastAsia="宋体"/>
                <w:i/>
                <w:iCs/>
                <w:sz w:val="21"/>
                <w:szCs w:val="21"/>
              </w:rPr>
              <w:t>CPAP1-</w:t>
            </w:r>
            <w:r>
              <w:rPr>
                <w:rFonts w:hint="eastAsia" w:ascii="Times New Roman" w:hAnsi="Times New Roman" w:eastAsia="宋体"/>
                <w:i/>
                <w:iCs/>
                <w:sz w:val="21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F</w:t>
            </w:r>
          </w:p>
        </w:tc>
        <w:tc>
          <w:tcPr>
            <w:tcW w:w="5104" w:type="dxa"/>
            <w:shd w:val="clear" w:color="auto" w:fill="auto"/>
            <w:vAlign w:val="top"/>
          </w:tcPr>
          <w:p w14:paraId="3FD377BB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CGGGCCATCTGCTCCTGAAG</w:t>
            </w:r>
          </w:p>
        </w:tc>
      </w:tr>
      <w:tr w14:paraId="3833D8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84" w:type="dxa"/>
            <w:vMerge w:val="continue"/>
          </w:tcPr>
          <w:p w14:paraId="2FCB7C75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shd w:val="clear" w:color="auto" w:fill="auto"/>
            <w:vAlign w:val="top"/>
          </w:tcPr>
          <w:p w14:paraId="63058593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Q-</w:t>
            </w:r>
            <w:r>
              <w:rPr>
                <w:rFonts w:ascii="Times New Roman" w:hAnsi="Times New Roman" w:eastAsia="宋体"/>
                <w:i/>
                <w:iCs/>
                <w:sz w:val="21"/>
                <w:szCs w:val="21"/>
              </w:rPr>
              <w:t>CPAP1-</w:t>
            </w:r>
            <w:r>
              <w:rPr>
                <w:rFonts w:hint="eastAsia" w:ascii="Times New Roman" w:hAnsi="Times New Roman" w:eastAsia="宋体"/>
                <w:i/>
                <w:iCs/>
                <w:sz w:val="21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R</w:t>
            </w:r>
          </w:p>
        </w:tc>
        <w:tc>
          <w:tcPr>
            <w:tcW w:w="5104" w:type="dxa"/>
            <w:shd w:val="clear" w:color="auto" w:fill="auto"/>
            <w:vAlign w:val="top"/>
          </w:tcPr>
          <w:p w14:paraId="65E25169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GCCAGACTCCGTGTGGGATG</w:t>
            </w:r>
          </w:p>
        </w:tc>
      </w:tr>
      <w:tr w14:paraId="6BAA90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84" w:type="dxa"/>
            <w:vMerge w:val="continue"/>
          </w:tcPr>
          <w:p w14:paraId="3D9570EB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shd w:val="clear" w:color="auto" w:fill="auto"/>
            <w:vAlign w:val="top"/>
          </w:tcPr>
          <w:p w14:paraId="37F4FB2A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Q-</w:t>
            </w:r>
            <w:r>
              <w:rPr>
                <w:rFonts w:ascii="Times New Roman" w:hAnsi="Times New Roman" w:eastAsia="宋体"/>
                <w:i/>
                <w:iCs/>
                <w:sz w:val="21"/>
                <w:szCs w:val="21"/>
              </w:rPr>
              <w:t>CPAP1-</w:t>
            </w:r>
            <w:r>
              <w:rPr>
                <w:rFonts w:hint="eastAsia" w:eastAsia="宋体"/>
                <w:i/>
                <w:iCs/>
                <w:sz w:val="21"/>
                <w:szCs w:val="21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F</w:t>
            </w:r>
          </w:p>
        </w:tc>
        <w:tc>
          <w:tcPr>
            <w:tcW w:w="5104" w:type="dxa"/>
            <w:shd w:val="clear" w:color="auto" w:fill="auto"/>
            <w:vAlign w:val="top"/>
          </w:tcPr>
          <w:p w14:paraId="4C543ED1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GCGTCAGGGTTGCTGGTCTT</w:t>
            </w:r>
          </w:p>
        </w:tc>
      </w:tr>
      <w:tr w14:paraId="365B62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84" w:type="dxa"/>
            <w:vMerge w:val="continue"/>
          </w:tcPr>
          <w:p w14:paraId="58A66DDD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shd w:val="clear" w:color="auto" w:fill="auto"/>
            <w:vAlign w:val="top"/>
          </w:tcPr>
          <w:p w14:paraId="09786E82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Q-</w:t>
            </w:r>
            <w:r>
              <w:rPr>
                <w:rFonts w:ascii="Times New Roman" w:hAnsi="Times New Roman" w:eastAsia="宋体"/>
                <w:i/>
                <w:iCs/>
                <w:sz w:val="21"/>
                <w:szCs w:val="21"/>
              </w:rPr>
              <w:t>CPAP1-</w:t>
            </w:r>
            <w:r>
              <w:rPr>
                <w:rFonts w:hint="eastAsia" w:eastAsia="宋体"/>
                <w:i/>
                <w:iCs/>
                <w:sz w:val="21"/>
                <w:szCs w:val="21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R</w:t>
            </w:r>
          </w:p>
        </w:tc>
        <w:tc>
          <w:tcPr>
            <w:tcW w:w="5104" w:type="dxa"/>
            <w:shd w:val="clear" w:color="auto" w:fill="auto"/>
            <w:vAlign w:val="top"/>
          </w:tcPr>
          <w:p w14:paraId="6C341950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AGATGGGTGGGGCACTGGAT</w:t>
            </w:r>
          </w:p>
        </w:tc>
      </w:tr>
      <w:tr w14:paraId="153354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84" w:type="dxa"/>
            <w:vMerge w:val="continue"/>
          </w:tcPr>
          <w:p w14:paraId="18EA539C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shd w:val="clear" w:color="auto" w:fill="auto"/>
            <w:vAlign w:val="top"/>
          </w:tcPr>
          <w:p w14:paraId="6AF0B409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Q-</w:t>
            </w:r>
            <w:r>
              <w:rPr>
                <w:rFonts w:ascii="Times New Roman" w:hAnsi="Times New Roman" w:eastAsia="宋体"/>
                <w:i/>
                <w:iCs/>
                <w:sz w:val="21"/>
                <w:szCs w:val="21"/>
              </w:rPr>
              <w:t>CPAP</w:t>
            </w:r>
            <w:r>
              <w:rPr>
                <w:rFonts w:hint="eastAsia" w:ascii="Times New Roman" w:hAnsi="Times New Roman" w:eastAsia="宋体"/>
                <w:i/>
                <w:iCs/>
                <w:sz w:val="21"/>
                <w:szCs w:val="21"/>
              </w:rPr>
              <w:t>3</w:t>
            </w:r>
            <w:r>
              <w:rPr>
                <w:rFonts w:ascii="Times New Roman" w:hAnsi="Times New Roman" w:eastAsia="宋体"/>
                <w:i/>
                <w:iCs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/>
                <w:i/>
                <w:iCs/>
                <w:sz w:val="21"/>
                <w:szCs w:val="21"/>
              </w:rPr>
              <w:t>B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F</w:t>
            </w:r>
          </w:p>
        </w:tc>
        <w:tc>
          <w:tcPr>
            <w:tcW w:w="5104" w:type="dxa"/>
            <w:shd w:val="clear" w:color="auto" w:fill="auto"/>
            <w:vAlign w:val="top"/>
          </w:tcPr>
          <w:p w14:paraId="2F37A559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AGTGCGACCTGCCCTTCAAC</w:t>
            </w:r>
          </w:p>
        </w:tc>
      </w:tr>
      <w:tr w14:paraId="666629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84" w:type="dxa"/>
            <w:vMerge w:val="continue"/>
          </w:tcPr>
          <w:p w14:paraId="528F82A0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shd w:val="clear" w:color="auto" w:fill="auto"/>
            <w:vAlign w:val="top"/>
          </w:tcPr>
          <w:p w14:paraId="6D4EFF90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Q-</w:t>
            </w:r>
            <w:r>
              <w:rPr>
                <w:rFonts w:ascii="Times New Roman" w:hAnsi="Times New Roman" w:eastAsia="宋体"/>
                <w:i/>
                <w:iCs/>
                <w:sz w:val="21"/>
                <w:szCs w:val="21"/>
              </w:rPr>
              <w:t>CPAP</w:t>
            </w:r>
            <w:r>
              <w:rPr>
                <w:rFonts w:hint="eastAsia" w:ascii="Times New Roman" w:hAnsi="Times New Roman" w:eastAsia="宋体"/>
                <w:i/>
                <w:iCs/>
                <w:sz w:val="21"/>
                <w:szCs w:val="21"/>
              </w:rPr>
              <w:t>3</w:t>
            </w:r>
            <w:r>
              <w:rPr>
                <w:rFonts w:ascii="Times New Roman" w:hAnsi="Times New Roman" w:eastAsia="宋体"/>
                <w:i/>
                <w:iCs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/>
                <w:i/>
                <w:iCs/>
                <w:sz w:val="21"/>
                <w:szCs w:val="21"/>
              </w:rPr>
              <w:t>B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R</w:t>
            </w:r>
          </w:p>
        </w:tc>
        <w:tc>
          <w:tcPr>
            <w:tcW w:w="5104" w:type="dxa"/>
            <w:shd w:val="clear" w:color="auto" w:fill="auto"/>
            <w:vAlign w:val="top"/>
          </w:tcPr>
          <w:p w14:paraId="0AAF18DF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TGTCGCATACGTTCGCCTCC</w:t>
            </w:r>
          </w:p>
        </w:tc>
      </w:tr>
      <w:tr w14:paraId="0EE29A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84" w:type="dxa"/>
            <w:vMerge w:val="continue"/>
          </w:tcPr>
          <w:p w14:paraId="33EFFE5E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shd w:val="clear" w:color="auto" w:fill="auto"/>
            <w:vAlign w:val="top"/>
          </w:tcPr>
          <w:p w14:paraId="7865222D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Q-</w:t>
            </w:r>
            <w:r>
              <w:rPr>
                <w:rFonts w:ascii="Times New Roman" w:hAnsi="Times New Roman" w:eastAsia="宋体"/>
                <w:i/>
                <w:iCs/>
                <w:sz w:val="21"/>
                <w:szCs w:val="21"/>
              </w:rPr>
              <w:t>CPAP</w:t>
            </w:r>
            <w:r>
              <w:rPr>
                <w:rFonts w:hint="eastAsia" w:ascii="Times New Roman" w:hAnsi="Times New Roman" w:eastAsia="宋体"/>
                <w:i/>
                <w:iCs/>
                <w:sz w:val="21"/>
                <w:szCs w:val="21"/>
              </w:rPr>
              <w:t>3</w:t>
            </w:r>
            <w:r>
              <w:rPr>
                <w:rFonts w:ascii="Times New Roman" w:hAnsi="Times New Roman" w:eastAsia="宋体"/>
                <w:i/>
                <w:iCs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/>
                <w:i/>
                <w:iCs/>
                <w:sz w:val="21"/>
                <w:szCs w:val="21"/>
              </w:rPr>
              <w:t>D1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F</w:t>
            </w:r>
          </w:p>
        </w:tc>
        <w:tc>
          <w:tcPr>
            <w:tcW w:w="5104" w:type="dxa"/>
            <w:shd w:val="clear" w:color="auto" w:fill="auto"/>
            <w:vAlign w:val="top"/>
          </w:tcPr>
          <w:p w14:paraId="5ADD07B1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CCTTCTATTGGCCGCCTCGG</w:t>
            </w:r>
          </w:p>
        </w:tc>
      </w:tr>
      <w:tr w14:paraId="36C641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84" w:type="dxa"/>
            <w:vMerge w:val="continue"/>
          </w:tcPr>
          <w:p w14:paraId="69815291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shd w:val="clear" w:color="auto" w:fill="auto"/>
            <w:vAlign w:val="top"/>
          </w:tcPr>
          <w:p w14:paraId="265E34AA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Q-</w:t>
            </w:r>
            <w:r>
              <w:rPr>
                <w:rFonts w:ascii="Times New Roman" w:hAnsi="Times New Roman" w:eastAsia="宋体"/>
                <w:i/>
                <w:iCs/>
                <w:sz w:val="21"/>
                <w:szCs w:val="21"/>
              </w:rPr>
              <w:t>CPAP</w:t>
            </w:r>
            <w:r>
              <w:rPr>
                <w:rFonts w:hint="eastAsia" w:ascii="Times New Roman" w:hAnsi="Times New Roman" w:eastAsia="宋体"/>
                <w:i/>
                <w:iCs/>
                <w:sz w:val="21"/>
                <w:szCs w:val="21"/>
              </w:rPr>
              <w:t>3</w:t>
            </w:r>
            <w:r>
              <w:rPr>
                <w:rFonts w:ascii="Times New Roman" w:hAnsi="Times New Roman" w:eastAsia="宋体"/>
                <w:i/>
                <w:iCs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/>
                <w:i/>
                <w:iCs/>
                <w:sz w:val="21"/>
                <w:szCs w:val="21"/>
              </w:rPr>
              <w:t>D1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R</w:t>
            </w:r>
          </w:p>
        </w:tc>
        <w:tc>
          <w:tcPr>
            <w:tcW w:w="5104" w:type="dxa"/>
            <w:shd w:val="clear" w:color="auto" w:fill="auto"/>
            <w:vAlign w:val="top"/>
          </w:tcPr>
          <w:p w14:paraId="07172AF0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ACGGAACCCTGTCCGTCGTA</w:t>
            </w:r>
          </w:p>
        </w:tc>
      </w:tr>
      <w:tr w14:paraId="4813AB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84" w:type="dxa"/>
            <w:vMerge w:val="continue"/>
          </w:tcPr>
          <w:p w14:paraId="182BAF13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shd w:val="clear" w:color="auto" w:fill="auto"/>
            <w:vAlign w:val="top"/>
          </w:tcPr>
          <w:p w14:paraId="6ECAE752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Q-</w:t>
            </w:r>
            <w:r>
              <w:rPr>
                <w:rFonts w:ascii="Times New Roman" w:hAnsi="Times New Roman" w:eastAsia="宋体"/>
                <w:i/>
                <w:iCs/>
                <w:sz w:val="21"/>
                <w:szCs w:val="21"/>
              </w:rPr>
              <w:t>HNF4</w:t>
            </w:r>
            <w:r>
              <w:rPr>
                <w:rFonts w:ascii="Times New Roman" w:hAnsi="Times New Roman" w:eastAsia="宋体"/>
                <w:sz w:val="21"/>
                <w:szCs w:val="21"/>
              </w:rPr>
              <w:t>-F</w:t>
            </w:r>
          </w:p>
        </w:tc>
        <w:tc>
          <w:tcPr>
            <w:tcW w:w="5104" w:type="dxa"/>
            <w:shd w:val="clear" w:color="auto" w:fill="auto"/>
            <w:vAlign w:val="top"/>
          </w:tcPr>
          <w:p w14:paraId="7919143F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CCCATGCAATGTGAAGTGCC</w:t>
            </w:r>
          </w:p>
        </w:tc>
      </w:tr>
      <w:tr w14:paraId="674EEE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84" w:type="dxa"/>
            <w:vMerge w:val="continue"/>
          </w:tcPr>
          <w:p w14:paraId="0B674E23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shd w:val="clear" w:color="auto" w:fill="auto"/>
            <w:vAlign w:val="top"/>
          </w:tcPr>
          <w:p w14:paraId="35B67F9B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Q-</w:t>
            </w:r>
            <w:r>
              <w:rPr>
                <w:rFonts w:ascii="Times New Roman" w:hAnsi="Times New Roman" w:eastAsia="宋体"/>
                <w:i/>
                <w:iCs/>
                <w:sz w:val="21"/>
                <w:szCs w:val="21"/>
              </w:rPr>
              <w:t>HNF4</w:t>
            </w:r>
            <w:r>
              <w:rPr>
                <w:rFonts w:ascii="Times New Roman" w:hAnsi="Times New Roman" w:eastAsia="宋体"/>
                <w:sz w:val="21"/>
                <w:szCs w:val="21"/>
              </w:rPr>
              <w:t>-R</w:t>
            </w:r>
          </w:p>
        </w:tc>
        <w:tc>
          <w:tcPr>
            <w:tcW w:w="5104" w:type="dxa"/>
            <w:shd w:val="clear" w:color="auto" w:fill="auto"/>
            <w:vAlign w:val="top"/>
          </w:tcPr>
          <w:p w14:paraId="354A2A1C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CATGGGCACACATACGTTGG</w:t>
            </w:r>
          </w:p>
        </w:tc>
      </w:tr>
      <w:tr w14:paraId="76D100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84" w:type="dxa"/>
            <w:vMerge w:val="continue"/>
          </w:tcPr>
          <w:p w14:paraId="048AD93C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shd w:val="clear" w:color="auto" w:fill="auto"/>
            <w:vAlign w:val="top"/>
          </w:tcPr>
          <w:p w14:paraId="5A297C22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Q-</w:t>
            </w:r>
            <w:r>
              <w:rPr>
                <w:rFonts w:ascii="Times New Roman" w:hAnsi="Times New Roman" w:eastAsia="宋体"/>
                <w:i/>
                <w:iCs/>
                <w:sz w:val="21"/>
                <w:szCs w:val="21"/>
              </w:rPr>
              <w:t>Hox3</w:t>
            </w:r>
            <w:r>
              <w:rPr>
                <w:rFonts w:ascii="Times New Roman" w:hAnsi="Times New Roman" w:eastAsia="宋体"/>
                <w:sz w:val="21"/>
                <w:szCs w:val="21"/>
              </w:rPr>
              <w:t>-F</w:t>
            </w:r>
          </w:p>
        </w:tc>
        <w:tc>
          <w:tcPr>
            <w:tcW w:w="5104" w:type="dxa"/>
            <w:shd w:val="clear" w:color="auto" w:fill="auto"/>
            <w:vAlign w:val="top"/>
          </w:tcPr>
          <w:p w14:paraId="048C1C64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AACTTCAGTGCCAGGTCGAG</w:t>
            </w:r>
          </w:p>
        </w:tc>
      </w:tr>
      <w:tr w14:paraId="276C93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84" w:type="dxa"/>
            <w:vMerge w:val="continue"/>
          </w:tcPr>
          <w:p w14:paraId="26F62065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shd w:val="clear" w:color="auto" w:fill="auto"/>
            <w:vAlign w:val="top"/>
          </w:tcPr>
          <w:p w14:paraId="4B04BC46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Q-</w:t>
            </w:r>
            <w:r>
              <w:rPr>
                <w:rFonts w:ascii="Times New Roman" w:hAnsi="Times New Roman" w:eastAsia="宋体"/>
                <w:i/>
                <w:iCs/>
                <w:sz w:val="21"/>
                <w:szCs w:val="21"/>
              </w:rPr>
              <w:t>Hox3</w:t>
            </w:r>
            <w:r>
              <w:rPr>
                <w:rFonts w:ascii="Times New Roman" w:hAnsi="Times New Roman" w:eastAsia="宋体"/>
                <w:sz w:val="21"/>
                <w:szCs w:val="21"/>
              </w:rPr>
              <w:t>-R</w:t>
            </w:r>
          </w:p>
        </w:tc>
        <w:tc>
          <w:tcPr>
            <w:tcW w:w="5104" w:type="dxa"/>
            <w:shd w:val="clear" w:color="auto" w:fill="auto"/>
            <w:vAlign w:val="top"/>
          </w:tcPr>
          <w:p w14:paraId="0FB7957C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TGGCAGGCAAACTCTGGAAA</w:t>
            </w:r>
          </w:p>
        </w:tc>
      </w:tr>
      <w:tr w14:paraId="4158ED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84" w:type="dxa"/>
            <w:vMerge w:val="continue"/>
          </w:tcPr>
          <w:p w14:paraId="43A217FB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shd w:val="clear" w:color="auto" w:fill="auto"/>
            <w:vAlign w:val="top"/>
          </w:tcPr>
          <w:p w14:paraId="0B56AEA4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Q-</w:t>
            </w:r>
            <w:r>
              <w:rPr>
                <w:rFonts w:ascii="Times New Roman" w:hAnsi="Times New Roman" w:eastAsia="宋体"/>
                <w:i/>
                <w:iCs/>
                <w:sz w:val="21"/>
                <w:szCs w:val="21"/>
              </w:rPr>
              <w:t>Let1</w:t>
            </w:r>
            <w:r>
              <w:rPr>
                <w:rFonts w:ascii="Times New Roman" w:hAnsi="Times New Roman" w:eastAsia="宋体"/>
                <w:sz w:val="21"/>
                <w:szCs w:val="21"/>
              </w:rPr>
              <w:t>-F</w:t>
            </w:r>
          </w:p>
        </w:tc>
        <w:tc>
          <w:tcPr>
            <w:tcW w:w="5104" w:type="dxa"/>
            <w:shd w:val="clear" w:color="auto" w:fill="auto"/>
            <w:vAlign w:val="top"/>
          </w:tcPr>
          <w:p w14:paraId="17769123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TTGGCTCTCCTTTTGCCACT</w:t>
            </w:r>
          </w:p>
        </w:tc>
      </w:tr>
      <w:tr w14:paraId="35FFC8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84" w:type="dxa"/>
            <w:vMerge w:val="continue"/>
          </w:tcPr>
          <w:p w14:paraId="69C1B109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shd w:val="clear" w:color="auto" w:fill="auto"/>
            <w:vAlign w:val="top"/>
          </w:tcPr>
          <w:p w14:paraId="0B9E9338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Q-</w:t>
            </w:r>
            <w:r>
              <w:rPr>
                <w:rFonts w:ascii="Times New Roman" w:hAnsi="Times New Roman" w:eastAsia="宋体"/>
                <w:i/>
                <w:iCs/>
                <w:sz w:val="21"/>
                <w:szCs w:val="21"/>
              </w:rPr>
              <w:t>Let1</w:t>
            </w:r>
            <w:r>
              <w:rPr>
                <w:rFonts w:ascii="Times New Roman" w:hAnsi="Times New Roman" w:eastAsia="宋体"/>
                <w:sz w:val="21"/>
                <w:szCs w:val="21"/>
              </w:rPr>
              <w:t>-R</w:t>
            </w:r>
          </w:p>
        </w:tc>
        <w:tc>
          <w:tcPr>
            <w:tcW w:w="5104" w:type="dxa"/>
            <w:shd w:val="clear" w:color="auto" w:fill="auto"/>
            <w:vAlign w:val="top"/>
          </w:tcPr>
          <w:p w14:paraId="5D828004">
            <w:pPr>
              <w:spacing w:line="440" w:lineRule="exact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GAGAAGTAGTAGCCGTGCCC</w:t>
            </w:r>
          </w:p>
        </w:tc>
      </w:tr>
      <w:tr w14:paraId="3FD8FE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8" w:hRule="atLeast"/>
        </w:trPr>
        <w:tc>
          <w:tcPr>
            <w:tcW w:w="2184" w:type="dxa"/>
            <w:vMerge w:val="restart"/>
            <w:vAlign w:val="center"/>
          </w:tcPr>
          <w:p w14:paraId="6D60CAC1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ynthesis of dsRNA</w:t>
            </w:r>
          </w:p>
        </w:tc>
        <w:tc>
          <w:tcPr>
            <w:tcW w:w="2479" w:type="dxa"/>
            <w:vAlign w:val="center"/>
          </w:tcPr>
          <w:p w14:paraId="6425CB86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T7-</w:t>
            </w:r>
            <w:r>
              <w:rPr>
                <w:rFonts w:eastAsia="宋体" w:cs="Times New Roman"/>
                <w:i/>
                <w:iCs/>
                <w:kern w:val="2"/>
                <w:sz w:val="21"/>
                <w:szCs w:val="21"/>
                <w:lang w:eastAsia="zh-CN"/>
              </w:rPr>
              <w:t>CYP303A1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5104" w:type="dxa"/>
          </w:tcPr>
          <w:p w14:paraId="18FDBBFC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AATACGACTCACTATAGGG</w:t>
            </w:r>
          </w:p>
          <w:p w14:paraId="59216007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ACCAGGCCGTCAGGGAGAT</w:t>
            </w:r>
          </w:p>
        </w:tc>
      </w:tr>
      <w:tr w14:paraId="0656AB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8" w:hRule="atLeast"/>
        </w:trPr>
        <w:tc>
          <w:tcPr>
            <w:tcW w:w="2184" w:type="dxa"/>
            <w:vMerge w:val="continue"/>
          </w:tcPr>
          <w:p w14:paraId="3AF2D3D6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vAlign w:val="center"/>
          </w:tcPr>
          <w:p w14:paraId="02A1D993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T7-</w:t>
            </w:r>
            <w:r>
              <w:rPr>
                <w:rFonts w:eastAsia="宋体" w:cs="Times New Roman"/>
                <w:i/>
                <w:iCs/>
                <w:kern w:val="2"/>
                <w:sz w:val="21"/>
                <w:szCs w:val="21"/>
                <w:lang w:eastAsia="zh-CN"/>
              </w:rPr>
              <w:t>CYP303A1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5104" w:type="dxa"/>
          </w:tcPr>
          <w:p w14:paraId="162495F3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AATACGACTCACTATAGGG</w:t>
            </w:r>
          </w:p>
          <w:p w14:paraId="149951F1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GCCAGCATGGTCCACAGAG</w:t>
            </w:r>
          </w:p>
        </w:tc>
      </w:tr>
      <w:tr w14:paraId="47F21D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8" w:hRule="atLeast"/>
        </w:trPr>
        <w:tc>
          <w:tcPr>
            <w:tcW w:w="2184" w:type="dxa"/>
            <w:vMerge w:val="continue"/>
          </w:tcPr>
          <w:p w14:paraId="1FC55B50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vAlign w:val="center"/>
          </w:tcPr>
          <w:p w14:paraId="46066DB6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T7-</w:t>
            </w:r>
            <w:r>
              <w:rPr>
                <w:rFonts w:hint="eastAsia" w:eastAsia="宋体" w:cs="Times New Roman"/>
                <w:i/>
                <w:iCs/>
                <w:kern w:val="2"/>
                <w:sz w:val="21"/>
                <w:szCs w:val="21"/>
                <w:lang w:eastAsia="zh-CN"/>
              </w:rPr>
              <w:t>GFP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5104" w:type="dxa"/>
          </w:tcPr>
          <w:p w14:paraId="7FABBDF9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AATACGACTCACTATAGGG</w:t>
            </w:r>
          </w:p>
          <w:p w14:paraId="7AA3F802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AAGGGCGAGGAGCTGTTCACCG</w:t>
            </w:r>
          </w:p>
        </w:tc>
      </w:tr>
      <w:tr w14:paraId="3FB4AD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8" w:hRule="atLeast"/>
        </w:trPr>
        <w:tc>
          <w:tcPr>
            <w:tcW w:w="2184" w:type="dxa"/>
            <w:vMerge w:val="continue"/>
          </w:tcPr>
          <w:p w14:paraId="2B849E77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79" w:type="dxa"/>
            <w:vAlign w:val="center"/>
          </w:tcPr>
          <w:p w14:paraId="2E728947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T7-</w:t>
            </w:r>
            <w:r>
              <w:rPr>
                <w:rFonts w:hint="eastAsia" w:eastAsia="宋体" w:cs="Times New Roman"/>
                <w:i/>
                <w:iCs/>
                <w:kern w:val="2"/>
                <w:sz w:val="21"/>
                <w:szCs w:val="21"/>
                <w:lang w:eastAsia="zh-CN"/>
              </w:rPr>
              <w:t>GFP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5104" w:type="dxa"/>
          </w:tcPr>
          <w:p w14:paraId="7B093883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AATACGACTCACTATAGGG</w:t>
            </w:r>
          </w:p>
          <w:p w14:paraId="2BCA03FC">
            <w:pPr>
              <w:widowControl w:val="0"/>
              <w:spacing w:before="0" w:after="0" w:line="440" w:lineRule="exact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CAGCAGGACCATGTGATCGCGC</w:t>
            </w:r>
          </w:p>
        </w:tc>
      </w:tr>
    </w:tbl>
    <w:p w14:paraId="03C37EDD">
      <w:pPr>
        <w:jc w:val="center"/>
        <w:rPr>
          <w:rFonts w:cs="Times New Roman"/>
          <w:sz w:val="21"/>
          <w:szCs w:val="21"/>
          <w:lang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283" w:footer="51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970BFF2">
    <w:pPr>
      <w:pStyle w:val="14"/>
      <w:rPr>
        <w:b/>
        <w:sz w:val="20"/>
        <w:szCs w:val="24"/>
      </w:rPr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>
                          <w:pPr>
                            <w:pStyle w:val="14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5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74D070C5">
                    <w:pPr>
                      <w:pStyle w:val="14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5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73D3D87">
    <w:pPr>
      <w:pStyle w:val="14"/>
      <w:rPr>
        <w:color w:val="C00000"/>
        <w:szCs w:val="24"/>
      </w:rPr>
    </w:pPr>
    <w: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>
                          <w:pPr>
                            <w:pStyle w:val="14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14951C5">
                    <w:pPr>
                      <w:pStyle w:val="14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3613A34">
    <w:pPr>
      <w:pStyle w:val="15"/>
    </w:pPr>
    <w:r>
      <w:ptab w:relativeTo="margin" w:alignment="center" w:leader="none"/>
    </w:r>
    <w: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A2F27F1">
    <w:pPr>
      <w:pStyle w:val="15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1">
    <w:nsid w:val="313F7F9E"/>
    <w:multiLevelType w:val="multilevel"/>
    <w:tmpl w:val="313F7F9E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1"/>
    <w:lvlOverride w:ilvl="0">
      <w:lvl w:ilvl="0" w:tentative="1">
        <w:start w:val="0"/>
        <w:numFmt w:val="decimal"/>
        <w:pStyle w:val="2"/>
        <w:lvlText w:val=""/>
        <w:lvlJc w:val="left"/>
      </w:lvl>
    </w:lvlOverride>
    <w:lvlOverride w:ilvl="1">
      <w:lvl w:ilvl="1" w:tentative="1">
        <w:start w:val="1"/>
        <w:numFmt w:val="decimal"/>
        <w:pStyle w:val="4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  <w:b/>
          <w:bCs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zMDezNDc0tjQ3MDVQ0lEKTi0uzszPAykwNqsFANfi8xs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tl J Biological Macromolecule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dwvsda8sz55iete5t5vpxsvsp0wzdp2ret&quot;&gt;美国白蛾-Converted&lt;record-ids&gt;&lt;item&gt;3640&lt;/item&gt;&lt;item&gt;3642&lt;/item&gt;&lt;item&gt;3645&lt;/item&gt;&lt;item&gt;3646&lt;/item&gt;&lt;item&gt;3647&lt;/item&gt;&lt;item&gt;3648&lt;/item&gt;&lt;item&gt;3650&lt;/item&gt;&lt;item&gt;3651&lt;/item&gt;&lt;item&gt;3652&lt;/item&gt;&lt;item&gt;3653&lt;/item&gt;&lt;item&gt;3654&lt;/item&gt;&lt;item&gt;3656&lt;/item&gt;&lt;item&gt;3658&lt;/item&gt;&lt;item&gt;3659&lt;/item&gt;&lt;item&gt;3661&lt;/item&gt;&lt;item&gt;3662&lt;/item&gt;&lt;item&gt;3663&lt;/item&gt;&lt;item&gt;3664&lt;/item&gt;&lt;item&gt;3665&lt;/item&gt;&lt;item&gt;3669&lt;/item&gt;&lt;item&gt;3670&lt;/item&gt;&lt;item&gt;3672&lt;/item&gt;&lt;item&gt;3673&lt;/item&gt;&lt;item&gt;3674&lt;/item&gt;&lt;item&gt;3675&lt;/item&gt;&lt;item&gt;3676&lt;/item&gt;&lt;item&gt;3677&lt;/item&gt;&lt;item&gt;3678&lt;/item&gt;&lt;item&gt;3679&lt;/item&gt;&lt;item&gt;3680&lt;/item&gt;&lt;item&gt;3681&lt;/item&gt;&lt;item&gt;3682&lt;/item&gt;&lt;item&gt;3683&lt;/item&gt;&lt;item&gt;3684&lt;/item&gt;&lt;item&gt;3686&lt;/item&gt;&lt;item&gt;3687&lt;/item&gt;&lt;item&gt;3689&lt;/item&gt;&lt;item&gt;3691&lt;/item&gt;&lt;item&gt;3692&lt;/item&gt;&lt;item&gt;3693&lt;/item&gt;&lt;item&gt;3695&lt;/item&gt;&lt;item&gt;3696&lt;/item&gt;&lt;item&gt;3698&lt;/item&gt;&lt;item&gt;3701&lt;/item&gt;&lt;item&gt;3702&lt;/item&gt;&lt;item&gt;3703&lt;/item&gt;&lt;item&gt;3704&lt;/item&gt;&lt;item&gt;3705&lt;/item&gt;&lt;item&gt;3706&lt;/item&gt;&lt;item&gt;3707&lt;/item&gt;&lt;item&gt;3708&lt;/item&gt;&lt;item&gt;3709&lt;/item&gt;&lt;item&gt;3710&lt;/item&gt;&lt;item&gt;3711&lt;/item&gt;&lt;item&gt;3712&lt;/item&gt;&lt;item&gt;3713&lt;/item&gt;&lt;item&gt;3715&lt;/item&gt;&lt;item&gt;3716&lt;/item&gt;&lt;item&gt;3718&lt;/item&gt;&lt;item&gt;3719&lt;/item&gt;&lt;item&gt;3720&lt;/item&gt;&lt;item&gt;3721&lt;/item&gt;&lt;item&gt;3722&lt;/item&gt;&lt;item&gt;3723&lt;/item&gt;&lt;item&gt;3724&lt;/item&gt;&lt;item&gt;3725&lt;/item&gt;&lt;item&gt;3726&lt;/item&gt;&lt;item&gt;3727&lt;/item&gt;&lt;item&gt;3728&lt;/item&gt;&lt;item&gt;3729&lt;/item&gt;&lt;item&gt;3806&lt;/item&gt;&lt;item&gt;3807&lt;/item&gt;&lt;item&gt;3808&lt;/item&gt;&lt;/record-ids&gt;&lt;/item&gt;&lt;/Libraries&gt;"/>
  </w:docVars>
  <w:rsids>
    <w:rsidRoot w:val="00681821"/>
    <w:rsid w:val="00003E97"/>
    <w:rsid w:val="0000535F"/>
    <w:rsid w:val="00007101"/>
    <w:rsid w:val="000071A3"/>
    <w:rsid w:val="000105CD"/>
    <w:rsid w:val="00012F6A"/>
    <w:rsid w:val="00013A92"/>
    <w:rsid w:val="00017937"/>
    <w:rsid w:val="000236CF"/>
    <w:rsid w:val="000237CA"/>
    <w:rsid w:val="00023C28"/>
    <w:rsid w:val="000240B4"/>
    <w:rsid w:val="000247CF"/>
    <w:rsid w:val="00030D8E"/>
    <w:rsid w:val="00031784"/>
    <w:rsid w:val="000339DC"/>
    <w:rsid w:val="00034304"/>
    <w:rsid w:val="00035434"/>
    <w:rsid w:val="00035E01"/>
    <w:rsid w:val="00036A63"/>
    <w:rsid w:val="00040429"/>
    <w:rsid w:val="00042471"/>
    <w:rsid w:val="00042B98"/>
    <w:rsid w:val="00043803"/>
    <w:rsid w:val="000442E3"/>
    <w:rsid w:val="0004555F"/>
    <w:rsid w:val="00045678"/>
    <w:rsid w:val="000458E4"/>
    <w:rsid w:val="000525E9"/>
    <w:rsid w:val="00053F02"/>
    <w:rsid w:val="00054562"/>
    <w:rsid w:val="00054D8A"/>
    <w:rsid w:val="000556C1"/>
    <w:rsid w:val="0005683F"/>
    <w:rsid w:val="00060372"/>
    <w:rsid w:val="00063D84"/>
    <w:rsid w:val="00064F31"/>
    <w:rsid w:val="0006636D"/>
    <w:rsid w:val="000664C7"/>
    <w:rsid w:val="00071F3B"/>
    <w:rsid w:val="0007237F"/>
    <w:rsid w:val="00073AAF"/>
    <w:rsid w:val="000768F3"/>
    <w:rsid w:val="00077D53"/>
    <w:rsid w:val="00081394"/>
    <w:rsid w:val="00083E3C"/>
    <w:rsid w:val="0008767F"/>
    <w:rsid w:val="00096174"/>
    <w:rsid w:val="000966DC"/>
    <w:rsid w:val="000A3F81"/>
    <w:rsid w:val="000A575A"/>
    <w:rsid w:val="000B04CE"/>
    <w:rsid w:val="000B34BD"/>
    <w:rsid w:val="000B4AB0"/>
    <w:rsid w:val="000B4B97"/>
    <w:rsid w:val="000B6CA8"/>
    <w:rsid w:val="000B796E"/>
    <w:rsid w:val="000C1371"/>
    <w:rsid w:val="000C2921"/>
    <w:rsid w:val="000C4DE1"/>
    <w:rsid w:val="000C7E2A"/>
    <w:rsid w:val="000D0ED2"/>
    <w:rsid w:val="000D25A2"/>
    <w:rsid w:val="000D5C3D"/>
    <w:rsid w:val="000E4240"/>
    <w:rsid w:val="000E56E1"/>
    <w:rsid w:val="000F4CFB"/>
    <w:rsid w:val="000F5144"/>
    <w:rsid w:val="000F5A53"/>
    <w:rsid w:val="000F7B37"/>
    <w:rsid w:val="001002D9"/>
    <w:rsid w:val="00105E41"/>
    <w:rsid w:val="001069DB"/>
    <w:rsid w:val="00107DB0"/>
    <w:rsid w:val="0011396D"/>
    <w:rsid w:val="00116D3D"/>
    <w:rsid w:val="00117666"/>
    <w:rsid w:val="001223A7"/>
    <w:rsid w:val="00126003"/>
    <w:rsid w:val="001303A6"/>
    <w:rsid w:val="001322A5"/>
    <w:rsid w:val="00134256"/>
    <w:rsid w:val="00134F4B"/>
    <w:rsid w:val="00135EF4"/>
    <w:rsid w:val="00135FA9"/>
    <w:rsid w:val="00136DC0"/>
    <w:rsid w:val="001401A6"/>
    <w:rsid w:val="00147395"/>
    <w:rsid w:val="00147406"/>
    <w:rsid w:val="001506BB"/>
    <w:rsid w:val="00152AC8"/>
    <w:rsid w:val="00152E8B"/>
    <w:rsid w:val="001552C9"/>
    <w:rsid w:val="00155F45"/>
    <w:rsid w:val="0016201A"/>
    <w:rsid w:val="00163F53"/>
    <w:rsid w:val="00164F01"/>
    <w:rsid w:val="00165CCF"/>
    <w:rsid w:val="001660C8"/>
    <w:rsid w:val="001666B0"/>
    <w:rsid w:val="001730B8"/>
    <w:rsid w:val="00176BA4"/>
    <w:rsid w:val="00176E4B"/>
    <w:rsid w:val="001770AC"/>
    <w:rsid w:val="00177D84"/>
    <w:rsid w:val="0018319A"/>
    <w:rsid w:val="00183724"/>
    <w:rsid w:val="001863AE"/>
    <w:rsid w:val="00186814"/>
    <w:rsid w:val="00186DBA"/>
    <w:rsid w:val="00191D24"/>
    <w:rsid w:val="00192111"/>
    <w:rsid w:val="001964EF"/>
    <w:rsid w:val="00196578"/>
    <w:rsid w:val="001978CA"/>
    <w:rsid w:val="001A092C"/>
    <w:rsid w:val="001A1900"/>
    <w:rsid w:val="001A2D2B"/>
    <w:rsid w:val="001A45B4"/>
    <w:rsid w:val="001A71B6"/>
    <w:rsid w:val="001B1A2C"/>
    <w:rsid w:val="001B50C6"/>
    <w:rsid w:val="001B64E5"/>
    <w:rsid w:val="001B7905"/>
    <w:rsid w:val="001C1A5F"/>
    <w:rsid w:val="001C2445"/>
    <w:rsid w:val="001C551D"/>
    <w:rsid w:val="001C6DC4"/>
    <w:rsid w:val="001D2B20"/>
    <w:rsid w:val="001D2FB3"/>
    <w:rsid w:val="001D4211"/>
    <w:rsid w:val="001D5C23"/>
    <w:rsid w:val="001D618D"/>
    <w:rsid w:val="001D67FD"/>
    <w:rsid w:val="001E0E10"/>
    <w:rsid w:val="001E63D7"/>
    <w:rsid w:val="001F4C07"/>
    <w:rsid w:val="001F7842"/>
    <w:rsid w:val="002004A1"/>
    <w:rsid w:val="002160E4"/>
    <w:rsid w:val="0022029B"/>
    <w:rsid w:val="00220AEA"/>
    <w:rsid w:val="002212EA"/>
    <w:rsid w:val="00221E0D"/>
    <w:rsid w:val="00222302"/>
    <w:rsid w:val="00223580"/>
    <w:rsid w:val="00225043"/>
    <w:rsid w:val="00226954"/>
    <w:rsid w:val="00226DC7"/>
    <w:rsid w:val="00226FEA"/>
    <w:rsid w:val="0022766D"/>
    <w:rsid w:val="00233F9F"/>
    <w:rsid w:val="00236534"/>
    <w:rsid w:val="00237697"/>
    <w:rsid w:val="00240CD7"/>
    <w:rsid w:val="0024154F"/>
    <w:rsid w:val="00242352"/>
    <w:rsid w:val="00242792"/>
    <w:rsid w:val="00243D64"/>
    <w:rsid w:val="002447BF"/>
    <w:rsid w:val="002450CA"/>
    <w:rsid w:val="0025250A"/>
    <w:rsid w:val="00254E67"/>
    <w:rsid w:val="002629A3"/>
    <w:rsid w:val="00265660"/>
    <w:rsid w:val="00267D18"/>
    <w:rsid w:val="00271330"/>
    <w:rsid w:val="002728A2"/>
    <w:rsid w:val="00273B8E"/>
    <w:rsid w:val="00275C00"/>
    <w:rsid w:val="002775B8"/>
    <w:rsid w:val="002776E3"/>
    <w:rsid w:val="00277E16"/>
    <w:rsid w:val="00282431"/>
    <w:rsid w:val="00282E19"/>
    <w:rsid w:val="00284A98"/>
    <w:rsid w:val="002868E2"/>
    <w:rsid w:val="002869C3"/>
    <w:rsid w:val="00287D34"/>
    <w:rsid w:val="00290121"/>
    <w:rsid w:val="002936E4"/>
    <w:rsid w:val="00294C46"/>
    <w:rsid w:val="00296B88"/>
    <w:rsid w:val="002A01F4"/>
    <w:rsid w:val="002A200F"/>
    <w:rsid w:val="002A4566"/>
    <w:rsid w:val="002A5149"/>
    <w:rsid w:val="002A7A91"/>
    <w:rsid w:val="002B1842"/>
    <w:rsid w:val="002B1A18"/>
    <w:rsid w:val="002B1F05"/>
    <w:rsid w:val="002B2390"/>
    <w:rsid w:val="002B256E"/>
    <w:rsid w:val="002B2C58"/>
    <w:rsid w:val="002B6A7D"/>
    <w:rsid w:val="002B7C72"/>
    <w:rsid w:val="002B7EF1"/>
    <w:rsid w:val="002C008F"/>
    <w:rsid w:val="002C0C9F"/>
    <w:rsid w:val="002C35CF"/>
    <w:rsid w:val="002C49AC"/>
    <w:rsid w:val="002C74CA"/>
    <w:rsid w:val="002D2EE5"/>
    <w:rsid w:val="002D36B6"/>
    <w:rsid w:val="002D671B"/>
    <w:rsid w:val="002D691F"/>
    <w:rsid w:val="002E1048"/>
    <w:rsid w:val="002E1E2C"/>
    <w:rsid w:val="002E4A25"/>
    <w:rsid w:val="002E72F5"/>
    <w:rsid w:val="002E7D94"/>
    <w:rsid w:val="002F3730"/>
    <w:rsid w:val="002F6BB5"/>
    <w:rsid w:val="002F714A"/>
    <w:rsid w:val="002F744D"/>
    <w:rsid w:val="002F74EA"/>
    <w:rsid w:val="00303DE6"/>
    <w:rsid w:val="00304998"/>
    <w:rsid w:val="00306ACD"/>
    <w:rsid w:val="00310124"/>
    <w:rsid w:val="0031079F"/>
    <w:rsid w:val="00311ABE"/>
    <w:rsid w:val="003121DE"/>
    <w:rsid w:val="003151A4"/>
    <w:rsid w:val="00316792"/>
    <w:rsid w:val="003167C8"/>
    <w:rsid w:val="003171CF"/>
    <w:rsid w:val="00317769"/>
    <w:rsid w:val="003221EB"/>
    <w:rsid w:val="00322286"/>
    <w:rsid w:val="00322569"/>
    <w:rsid w:val="00326D83"/>
    <w:rsid w:val="00326F29"/>
    <w:rsid w:val="003317D4"/>
    <w:rsid w:val="00336F6C"/>
    <w:rsid w:val="0033715F"/>
    <w:rsid w:val="003413A3"/>
    <w:rsid w:val="00341BFB"/>
    <w:rsid w:val="00343AC6"/>
    <w:rsid w:val="00346FCA"/>
    <w:rsid w:val="00347844"/>
    <w:rsid w:val="0035021C"/>
    <w:rsid w:val="00350319"/>
    <w:rsid w:val="00353ECE"/>
    <w:rsid w:val="00353F69"/>
    <w:rsid w:val="003544FB"/>
    <w:rsid w:val="00360093"/>
    <w:rsid w:val="003600A5"/>
    <w:rsid w:val="00360FAC"/>
    <w:rsid w:val="003613EF"/>
    <w:rsid w:val="00365D63"/>
    <w:rsid w:val="0036793B"/>
    <w:rsid w:val="00370A2D"/>
    <w:rsid w:val="00372682"/>
    <w:rsid w:val="00372CFA"/>
    <w:rsid w:val="003760AD"/>
    <w:rsid w:val="00376CC5"/>
    <w:rsid w:val="003772D2"/>
    <w:rsid w:val="00377812"/>
    <w:rsid w:val="00380F12"/>
    <w:rsid w:val="00384FB7"/>
    <w:rsid w:val="00387C30"/>
    <w:rsid w:val="0039158E"/>
    <w:rsid w:val="00392EC6"/>
    <w:rsid w:val="0039693B"/>
    <w:rsid w:val="003979C3"/>
    <w:rsid w:val="003A1105"/>
    <w:rsid w:val="003A1286"/>
    <w:rsid w:val="003A2CCE"/>
    <w:rsid w:val="003A375C"/>
    <w:rsid w:val="003A45E3"/>
    <w:rsid w:val="003A6536"/>
    <w:rsid w:val="003A6AD7"/>
    <w:rsid w:val="003B05F4"/>
    <w:rsid w:val="003B54FD"/>
    <w:rsid w:val="003C688A"/>
    <w:rsid w:val="003C6AF6"/>
    <w:rsid w:val="003C78EF"/>
    <w:rsid w:val="003C7E75"/>
    <w:rsid w:val="003D23EC"/>
    <w:rsid w:val="003D2F2D"/>
    <w:rsid w:val="003D559B"/>
    <w:rsid w:val="003D677B"/>
    <w:rsid w:val="003D6BD8"/>
    <w:rsid w:val="003E3FF3"/>
    <w:rsid w:val="003E421E"/>
    <w:rsid w:val="003F0171"/>
    <w:rsid w:val="003F2051"/>
    <w:rsid w:val="003F22E8"/>
    <w:rsid w:val="003F2C96"/>
    <w:rsid w:val="003F449C"/>
    <w:rsid w:val="003F7FDD"/>
    <w:rsid w:val="004001F1"/>
    <w:rsid w:val="00401590"/>
    <w:rsid w:val="004046BC"/>
    <w:rsid w:val="00407DC8"/>
    <w:rsid w:val="004119B1"/>
    <w:rsid w:val="00412C64"/>
    <w:rsid w:val="00413F1D"/>
    <w:rsid w:val="004175AE"/>
    <w:rsid w:val="00422C94"/>
    <w:rsid w:val="004235AF"/>
    <w:rsid w:val="00433212"/>
    <w:rsid w:val="0043456D"/>
    <w:rsid w:val="00435739"/>
    <w:rsid w:val="00435B87"/>
    <w:rsid w:val="00441F68"/>
    <w:rsid w:val="00442B28"/>
    <w:rsid w:val="00444880"/>
    <w:rsid w:val="00445922"/>
    <w:rsid w:val="004601FE"/>
    <w:rsid w:val="00463E3D"/>
    <w:rsid w:val="004645AE"/>
    <w:rsid w:val="0046769A"/>
    <w:rsid w:val="00467D99"/>
    <w:rsid w:val="00472C9B"/>
    <w:rsid w:val="004735EE"/>
    <w:rsid w:val="004735EF"/>
    <w:rsid w:val="00475395"/>
    <w:rsid w:val="00475E8C"/>
    <w:rsid w:val="00476E9E"/>
    <w:rsid w:val="00480841"/>
    <w:rsid w:val="004808B9"/>
    <w:rsid w:val="004814CD"/>
    <w:rsid w:val="004846B0"/>
    <w:rsid w:val="00486512"/>
    <w:rsid w:val="00490679"/>
    <w:rsid w:val="00492284"/>
    <w:rsid w:val="00492A30"/>
    <w:rsid w:val="0049441B"/>
    <w:rsid w:val="004956E2"/>
    <w:rsid w:val="00496110"/>
    <w:rsid w:val="004977FE"/>
    <w:rsid w:val="004B038E"/>
    <w:rsid w:val="004B1AEB"/>
    <w:rsid w:val="004B2ABF"/>
    <w:rsid w:val="004B79E0"/>
    <w:rsid w:val="004B7D12"/>
    <w:rsid w:val="004C0B93"/>
    <w:rsid w:val="004C41C3"/>
    <w:rsid w:val="004C4A11"/>
    <w:rsid w:val="004C56C2"/>
    <w:rsid w:val="004C7A24"/>
    <w:rsid w:val="004D0D0F"/>
    <w:rsid w:val="004D2162"/>
    <w:rsid w:val="004D2249"/>
    <w:rsid w:val="004D2B48"/>
    <w:rsid w:val="004D3E33"/>
    <w:rsid w:val="004E2DDB"/>
    <w:rsid w:val="004E3C0C"/>
    <w:rsid w:val="004E4736"/>
    <w:rsid w:val="004E4C9B"/>
    <w:rsid w:val="004E4D5C"/>
    <w:rsid w:val="004E5499"/>
    <w:rsid w:val="004F2404"/>
    <w:rsid w:val="004F4D67"/>
    <w:rsid w:val="004F4E5E"/>
    <w:rsid w:val="004F55BF"/>
    <w:rsid w:val="004F6D7C"/>
    <w:rsid w:val="00500F13"/>
    <w:rsid w:val="00501933"/>
    <w:rsid w:val="00502804"/>
    <w:rsid w:val="00506848"/>
    <w:rsid w:val="00507319"/>
    <w:rsid w:val="00507388"/>
    <w:rsid w:val="005250F2"/>
    <w:rsid w:val="0052595D"/>
    <w:rsid w:val="005260F4"/>
    <w:rsid w:val="00531306"/>
    <w:rsid w:val="00533828"/>
    <w:rsid w:val="0053515E"/>
    <w:rsid w:val="00535936"/>
    <w:rsid w:val="00537738"/>
    <w:rsid w:val="00540408"/>
    <w:rsid w:val="0054237B"/>
    <w:rsid w:val="005450D9"/>
    <w:rsid w:val="00545595"/>
    <w:rsid w:val="00552C08"/>
    <w:rsid w:val="00554CEB"/>
    <w:rsid w:val="0055578D"/>
    <w:rsid w:val="005602C5"/>
    <w:rsid w:val="00566358"/>
    <w:rsid w:val="0057291E"/>
    <w:rsid w:val="00573444"/>
    <w:rsid w:val="0057389D"/>
    <w:rsid w:val="0057448D"/>
    <w:rsid w:val="00574BD1"/>
    <w:rsid w:val="00575F22"/>
    <w:rsid w:val="00580990"/>
    <w:rsid w:val="00581DB4"/>
    <w:rsid w:val="005824C4"/>
    <w:rsid w:val="00584245"/>
    <w:rsid w:val="00584A3D"/>
    <w:rsid w:val="00587696"/>
    <w:rsid w:val="00592186"/>
    <w:rsid w:val="00592FA3"/>
    <w:rsid w:val="005934EA"/>
    <w:rsid w:val="005A07D2"/>
    <w:rsid w:val="005A1B9A"/>
    <w:rsid w:val="005A1D84"/>
    <w:rsid w:val="005A2885"/>
    <w:rsid w:val="005A35A4"/>
    <w:rsid w:val="005A5E2B"/>
    <w:rsid w:val="005A70EA"/>
    <w:rsid w:val="005B1853"/>
    <w:rsid w:val="005B78FF"/>
    <w:rsid w:val="005C2B4F"/>
    <w:rsid w:val="005C3963"/>
    <w:rsid w:val="005C5111"/>
    <w:rsid w:val="005D1840"/>
    <w:rsid w:val="005D1B1C"/>
    <w:rsid w:val="005D24C7"/>
    <w:rsid w:val="005D35E4"/>
    <w:rsid w:val="005D6CDA"/>
    <w:rsid w:val="005D7910"/>
    <w:rsid w:val="005E0D89"/>
    <w:rsid w:val="005E1619"/>
    <w:rsid w:val="005E1678"/>
    <w:rsid w:val="005E4D2C"/>
    <w:rsid w:val="005E6B0D"/>
    <w:rsid w:val="005F11BB"/>
    <w:rsid w:val="005F155A"/>
    <w:rsid w:val="005F2C4E"/>
    <w:rsid w:val="005F54DD"/>
    <w:rsid w:val="005F5B1B"/>
    <w:rsid w:val="005F6F2C"/>
    <w:rsid w:val="005F7159"/>
    <w:rsid w:val="00600316"/>
    <w:rsid w:val="00600859"/>
    <w:rsid w:val="00606F5F"/>
    <w:rsid w:val="0062154F"/>
    <w:rsid w:val="00622442"/>
    <w:rsid w:val="006228D8"/>
    <w:rsid w:val="00625B24"/>
    <w:rsid w:val="00625D4F"/>
    <w:rsid w:val="00627BBE"/>
    <w:rsid w:val="00631A8C"/>
    <w:rsid w:val="00632A52"/>
    <w:rsid w:val="00634B24"/>
    <w:rsid w:val="00636CEE"/>
    <w:rsid w:val="006379AC"/>
    <w:rsid w:val="00637C23"/>
    <w:rsid w:val="00640E88"/>
    <w:rsid w:val="00643A86"/>
    <w:rsid w:val="00644C1B"/>
    <w:rsid w:val="006453B0"/>
    <w:rsid w:val="00651CA2"/>
    <w:rsid w:val="00651CA4"/>
    <w:rsid w:val="00653D60"/>
    <w:rsid w:val="00654DBD"/>
    <w:rsid w:val="00655FAD"/>
    <w:rsid w:val="00660D05"/>
    <w:rsid w:val="00661645"/>
    <w:rsid w:val="00661A2B"/>
    <w:rsid w:val="00662FFD"/>
    <w:rsid w:val="00663E3E"/>
    <w:rsid w:val="00667186"/>
    <w:rsid w:val="006713D3"/>
    <w:rsid w:val="00671793"/>
    <w:rsid w:val="00671D9A"/>
    <w:rsid w:val="00671EC5"/>
    <w:rsid w:val="00673952"/>
    <w:rsid w:val="00680B85"/>
    <w:rsid w:val="00681821"/>
    <w:rsid w:val="006841A0"/>
    <w:rsid w:val="006846FD"/>
    <w:rsid w:val="00684A52"/>
    <w:rsid w:val="00686C9D"/>
    <w:rsid w:val="00691604"/>
    <w:rsid w:val="006A1761"/>
    <w:rsid w:val="006A586B"/>
    <w:rsid w:val="006B2D5B"/>
    <w:rsid w:val="006B361D"/>
    <w:rsid w:val="006B60CB"/>
    <w:rsid w:val="006B765B"/>
    <w:rsid w:val="006B7D14"/>
    <w:rsid w:val="006C1D10"/>
    <w:rsid w:val="006D159F"/>
    <w:rsid w:val="006D344B"/>
    <w:rsid w:val="006D35F5"/>
    <w:rsid w:val="006D5B93"/>
    <w:rsid w:val="006D653C"/>
    <w:rsid w:val="006D69A2"/>
    <w:rsid w:val="006E1336"/>
    <w:rsid w:val="006E489D"/>
    <w:rsid w:val="006E4CC2"/>
    <w:rsid w:val="006E4D73"/>
    <w:rsid w:val="006F0FCE"/>
    <w:rsid w:val="006F13CD"/>
    <w:rsid w:val="0070130D"/>
    <w:rsid w:val="007013F9"/>
    <w:rsid w:val="0070244C"/>
    <w:rsid w:val="00702EC1"/>
    <w:rsid w:val="007046E4"/>
    <w:rsid w:val="007056DF"/>
    <w:rsid w:val="00705C93"/>
    <w:rsid w:val="00705E10"/>
    <w:rsid w:val="00712FAF"/>
    <w:rsid w:val="0071346D"/>
    <w:rsid w:val="0071490D"/>
    <w:rsid w:val="00725785"/>
    <w:rsid w:val="00725A7D"/>
    <w:rsid w:val="0072627C"/>
    <w:rsid w:val="0073085C"/>
    <w:rsid w:val="00733784"/>
    <w:rsid w:val="00734070"/>
    <w:rsid w:val="007365AB"/>
    <w:rsid w:val="00744B5C"/>
    <w:rsid w:val="00746505"/>
    <w:rsid w:val="007533A1"/>
    <w:rsid w:val="007550EA"/>
    <w:rsid w:val="007569B1"/>
    <w:rsid w:val="00757B9B"/>
    <w:rsid w:val="00757CB9"/>
    <w:rsid w:val="0076000A"/>
    <w:rsid w:val="00761770"/>
    <w:rsid w:val="007645E8"/>
    <w:rsid w:val="00772FC4"/>
    <w:rsid w:val="00773070"/>
    <w:rsid w:val="00777139"/>
    <w:rsid w:val="00780378"/>
    <w:rsid w:val="00782D51"/>
    <w:rsid w:val="00782DDF"/>
    <w:rsid w:val="007856D2"/>
    <w:rsid w:val="007869C8"/>
    <w:rsid w:val="00790BB3"/>
    <w:rsid w:val="00792043"/>
    <w:rsid w:val="00792599"/>
    <w:rsid w:val="007933E2"/>
    <w:rsid w:val="00797EDD"/>
    <w:rsid w:val="007A16B6"/>
    <w:rsid w:val="007A16C5"/>
    <w:rsid w:val="007A2C11"/>
    <w:rsid w:val="007A45A0"/>
    <w:rsid w:val="007B0322"/>
    <w:rsid w:val="007B0E07"/>
    <w:rsid w:val="007B1A30"/>
    <w:rsid w:val="007B6665"/>
    <w:rsid w:val="007C0E3F"/>
    <w:rsid w:val="007C206C"/>
    <w:rsid w:val="007C2DA7"/>
    <w:rsid w:val="007C2F85"/>
    <w:rsid w:val="007C367B"/>
    <w:rsid w:val="007C5729"/>
    <w:rsid w:val="007C58C1"/>
    <w:rsid w:val="007D1AC5"/>
    <w:rsid w:val="007D2D27"/>
    <w:rsid w:val="007D6058"/>
    <w:rsid w:val="007D6147"/>
    <w:rsid w:val="007D771E"/>
    <w:rsid w:val="007D7953"/>
    <w:rsid w:val="007D7AA6"/>
    <w:rsid w:val="007D7B41"/>
    <w:rsid w:val="007E2E5E"/>
    <w:rsid w:val="007E578D"/>
    <w:rsid w:val="007E6814"/>
    <w:rsid w:val="007E6A5E"/>
    <w:rsid w:val="007F04DD"/>
    <w:rsid w:val="007F30D6"/>
    <w:rsid w:val="007F3763"/>
    <w:rsid w:val="007F532F"/>
    <w:rsid w:val="00804621"/>
    <w:rsid w:val="00804ABC"/>
    <w:rsid w:val="00804D61"/>
    <w:rsid w:val="008057FB"/>
    <w:rsid w:val="00806824"/>
    <w:rsid w:val="008076BB"/>
    <w:rsid w:val="008111E4"/>
    <w:rsid w:val="0081199F"/>
    <w:rsid w:val="00812C71"/>
    <w:rsid w:val="0081301C"/>
    <w:rsid w:val="00814CDB"/>
    <w:rsid w:val="00817DD6"/>
    <w:rsid w:val="0082052F"/>
    <w:rsid w:val="00825F16"/>
    <w:rsid w:val="00833625"/>
    <w:rsid w:val="0084061C"/>
    <w:rsid w:val="00841AFF"/>
    <w:rsid w:val="00845C55"/>
    <w:rsid w:val="008529AC"/>
    <w:rsid w:val="00852E02"/>
    <w:rsid w:val="00854F7A"/>
    <w:rsid w:val="00855FCF"/>
    <w:rsid w:val="008629A9"/>
    <w:rsid w:val="00865D82"/>
    <w:rsid w:val="00867FD8"/>
    <w:rsid w:val="008738FE"/>
    <w:rsid w:val="00876CA7"/>
    <w:rsid w:val="00876F0D"/>
    <w:rsid w:val="0088081B"/>
    <w:rsid w:val="00880B46"/>
    <w:rsid w:val="00881EE6"/>
    <w:rsid w:val="00882FF1"/>
    <w:rsid w:val="008833F1"/>
    <w:rsid w:val="00884C11"/>
    <w:rsid w:val="0088513A"/>
    <w:rsid w:val="008870C8"/>
    <w:rsid w:val="008875D8"/>
    <w:rsid w:val="008906E2"/>
    <w:rsid w:val="008911C0"/>
    <w:rsid w:val="00892BAA"/>
    <w:rsid w:val="00893C19"/>
    <w:rsid w:val="00893C80"/>
    <w:rsid w:val="00894954"/>
    <w:rsid w:val="00895D05"/>
    <w:rsid w:val="00895D9A"/>
    <w:rsid w:val="00896CDF"/>
    <w:rsid w:val="008A11D4"/>
    <w:rsid w:val="008A1B8A"/>
    <w:rsid w:val="008A1D63"/>
    <w:rsid w:val="008A2E14"/>
    <w:rsid w:val="008A5917"/>
    <w:rsid w:val="008A5D37"/>
    <w:rsid w:val="008A6473"/>
    <w:rsid w:val="008A64F9"/>
    <w:rsid w:val="008A6868"/>
    <w:rsid w:val="008B06E3"/>
    <w:rsid w:val="008B3A14"/>
    <w:rsid w:val="008B608E"/>
    <w:rsid w:val="008C3171"/>
    <w:rsid w:val="008C3E28"/>
    <w:rsid w:val="008D084F"/>
    <w:rsid w:val="008D1AA7"/>
    <w:rsid w:val="008D38C3"/>
    <w:rsid w:val="008D5120"/>
    <w:rsid w:val="008D6C8D"/>
    <w:rsid w:val="008D7FFD"/>
    <w:rsid w:val="008E014D"/>
    <w:rsid w:val="008E2B54"/>
    <w:rsid w:val="008E3E8B"/>
    <w:rsid w:val="008E4404"/>
    <w:rsid w:val="008E56CD"/>
    <w:rsid w:val="008E58C7"/>
    <w:rsid w:val="008E6E7E"/>
    <w:rsid w:val="008F11ED"/>
    <w:rsid w:val="008F5021"/>
    <w:rsid w:val="008F558F"/>
    <w:rsid w:val="00900911"/>
    <w:rsid w:val="00901C19"/>
    <w:rsid w:val="00904171"/>
    <w:rsid w:val="00905464"/>
    <w:rsid w:val="00906A52"/>
    <w:rsid w:val="00907BE1"/>
    <w:rsid w:val="009101C4"/>
    <w:rsid w:val="00914CF2"/>
    <w:rsid w:val="00917D91"/>
    <w:rsid w:val="009209DD"/>
    <w:rsid w:val="009226A5"/>
    <w:rsid w:val="00922743"/>
    <w:rsid w:val="009237F2"/>
    <w:rsid w:val="00930D3F"/>
    <w:rsid w:val="00932058"/>
    <w:rsid w:val="00936A97"/>
    <w:rsid w:val="009376F3"/>
    <w:rsid w:val="00937FE9"/>
    <w:rsid w:val="00943573"/>
    <w:rsid w:val="00953971"/>
    <w:rsid w:val="009553F3"/>
    <w:rsid w:val="00955CFA"/>
    <w:rsid w:val="00960618"/>
    <w:rsid w:val="0096394E"/>
    <w:rsid w:val="00963A06"/>
    <w:rsid w:val="00966115"/>
    <w:rsid w:val="009666E0"/>
    <w:rsid w:val="009701D1"/>
    <w:rsid w:val="00970A1B"/>
    <w:rsid w:val="00971B61"/>
    <w:rsid w:val="00974336"/>
    <w:rsid w:val="00974777"/>
    <w:rsid w:val="00975CD0"/>
    <w:rsid w:val="00975D31"/>
    <w:rsid w:val="00980C31"/>
    <w:rsid w:val="0098492C"/>
    <w:rsid w:val="009853CA"/>
    <w:rsid w:val="0098618C"/>
    <w:rsid w:val="0098784F"/>
    <w:rsid w:val="009955FF"/>
    <w:rsid w:val="00996CCE"/>
    <w:rsid w:val="00996F49"/>
    <w:rsid w:val="00997293"/>
    <w:rsid w:val="009A3E01"/>
    <w:rsid w:val="009A5C4C"/>
    <w:rsid w:val="009A5F76"/>
    <w:rsid w:val="009A755A"/>
    <w:rsid w:val="009B137D"/>
    <w:rsid w:val="009B1866"/>
    <w:rsid w:val="009B459F"/>
    <w:rsid w:val="009B47BC"/>
    <w:rsid w:val="009B75FB"/>
    <w:rsid w:val="009C6775"/>
    <w:rsid w:val="009D192C"/>
    <w:rsid w:val="009D259D"/>
    <w:rsid w:val="009D276E"/>
    <w:rsid w:val="009D57BA"/>
    <w:rsid w:val="009D5EB5"/>
    <w:rsid w:val="009D62E8"/>
    <w:rsid w:val="009D6B74"/>
    <w:rsid w:val="009E280A"/>
    <w:rsid w:val="009E5625"/>
    <w:rsid w:val="009F185E"/>
    <w:rsid w:val="009F479D"/>
    <w:rsid w:val="009F51DE"/>
    <w:rsid w:val="00A01695"/>
    <w:rsid w:val="00A02B08"/>
    <w:rsid w:val="00A070B9"/>
    <w:rsid w:val="00A13957"/>
    <w:rsid w:val="00A161EE"/>
    <w:rsid w:val="00A17A52"/>
    <w:rsid w:val="00A17BEA"/>
    <w:rsid w:val="00A22A8B"/>
    <w:rsid w:val="00A27B5D"/>
    <w:rsid w:val="00A3285E"/>
    <w:rsid w:val="00A32A63"/>
    <w:rsid w:val="00A409BF"/>
    <w:rsid w:val="00A41548"/>
    <w:rsid w:val="00A50D9D"/>
    <w:rsid w:val="00A53000"/>
    <w:rsid w:val="00A545C6"/>
    <w:rsid w:val="00A558EE"/>
    <w:rsid w:val="00A6079B"/>
    <w:rsid w:val="00A60B97"/>
    <w:rsid w:val="00A61B24"/>
    <w:rsid w:val="00A61C80"/>
    <w:rsid w:val="00A636FF"/>
    <w:rsid w:val="00A652D0"/>
    <w:rsid w:val="00A662D0"/>
    <w:rsid w:val="00A66F08"/>
    <w:rsid w:val="00A7012B"/>
    <w:rsid w:val="00A727C1"/>
    <w:rsid w:val="00A7413D"/>
    <w:rsid w:val="00A749BA"/>
    <w:rsid w:val="00A75F87"/>
    <w:rsid w:val="00A765E4"/>
    <w:rsid w:val="00A83680"/>
    <w:rsid w:val="00A862C0"/>
    <w:rsid w:val="00A9158A"/>
    <w:rsid w:val="00A928DD"/>
    <w:rsid w:val="00A93098"/>
    <w:rsid w:val="00A95D8B"/>
    <w:rsid w:val="00AA454B"/>
    <w:rsid w:val="00AA7FAB"/>
    <w:rsid w:val="00AB175E"/>
    <w:rsid w:val="00AB5CD5"/>
    <w:rsid w:val="00AB71DB"/>
    <w:rsid w:val="00AC0270"/>
    <w:rsid w:val="00AC3125"/>
    <w:rsid w:val="00AC3EA3"/>
    <w:rsid w:val="00AC685E"/>
    <w:rsid w:val="00AC6F3C"/>
    <w:rsid w:val="00AC792D"/>
    <w:rsid w:val="00AD0C9A"/>
    <w:rsid w:val="00AE0CD2"/>
    <w:rsid w:val="00AE245B"/>
    <w:rsid w:val="00AF1404"/>
    <w:rsid w:val="00AF1BF9"/>
    <w:rsid w:val="00AF289B"/>
    <w:rsid w:val="00AF3592"/>
    <w:rsid w:val="00AF5D14"/>
    <w:rsid w:val="00AF5EF5"/>
    <w:rsid w:val="00AF72CE"/>
    <w:rsid w:val="00B036DE"/>
    <w:rsid w:val="00B041AF"/>
    <w:rsid w:val="00B04824"/>
    <w:rsid w:val="00B06B65"/>
    <w:rsid w:val="00B0735B"/>
    <w:rsid w:val="00B1046B"/>
    <w:rsid w:val="00B10688"/>
    <w:rsid w:val="00B118EC"/>
    <w:rsid w:val="00B11CA6"/>
    <w:rsid w:val="00B12E1D"/>
    <w:rsid w:val="00B17FE5"/>
    <w:rsid w:val="00B235BA"/>
    <w:rsid w:val="00B26942"/>
    <w:rsid w:val="00B276E4"/>
    <w:rsid w:val="00B27CE6"/>
    <w:rsid w:val="00B318F7"/>
    <w:rsid w:val="00B34E1E"/>
    <w:rsid w:val="00B410F3"/>
    <w:rsid w:val="00B46356"/>
    <w:rsid w:val="00B50C59"/>
    <w:rsid w:val="00B51819"/>
    <w:rsid w:val="00B5419B"/>
    <w:rsid w:val="00B5475A"/>
    <w:rsid w:val="00B61E0A"/>
    <w:rsid w:val="00B626B2"/>
    <w:rsid w:val="00B62BC7"/>
    <w:rsid w:val="00B634E3"/>
    <w:rsid w:val="00B64092"/>
    <w:rsid w:val="00B657B8"/>
    <w:rsid w:val="00B65843"/>
    <w:rsid w:val="00B66F97"/>
    <w:rsid w:val="00B701B6"/>
    <w:rsid w:val="00B81BE8"/>
    <w:rsid w:val="00B84920"/>
    <w:rsid w:val="00B8493C"/>
    <w:rsid w:val="00B84EC6"/>
    <w:rsid w:val="00B8556A"/>
    <w:rsid w:val="00B855DB"/>
    <w:rsid w:val="00B85893"/>
    <w:rsid w:val="00B86B21"/>
    <w:rsid w:val="00B87150"/>
    <w:rsid w:val="00B916B1"/>
    <w:rsid w:val="00B967E9"/>
    <w:rsid w:val="00BA502B"/>
    <w:rsid w:val="00BA669E"/>
    <w:rsid w:val="00BA71FB"/>
    <w:rsid w:val="00BB2E93"/>
    <w:rsid w:val="00BB3D22"/>
    <w:rsid w:val="00BB4852"/>
    <w:rsid w:val="00BC311C"/>
    <w:rsid w:val="00BC3649"/>
    <w:rsid w:val="00BC646C"/>
    <w:rsid w:val="00BD39B6"/>
    <w:rsid w:val="00BD59AA"/>
    <w:rsid w:val="00BD6BDC"/>
    <w:rsid w:val="00BD784E"/>
    <w:rsid w:val="00BE0C89"/>
    <w:rsid w:val="00BE24D1"/>
    <w:rsid w:val="00BE41F7"/>
    <w:rsid w:val="00BE60D2"/>
    <w:rsid w:val="00BF4F49"/>
    <w:rsid w:val="00BF6162"/>
    <w:rsid w:val="00BF6EB0"/>
    <w:rsid w:val="00BF79FB"/>
    <w:rsid w:val="00C0071F"/>
    <w:rsid w:val="00C012A3"/>
    <w:rsid w:val="00C014BB"/>
    <w:rsid w:val="00C11BB5"/>
    <w:rsid w:val="00C12316"/>
    <w:rsid w:val="00C12C19"/>
    <w:rsid w:val="00C14DD5"/>
    <w:rsid w:val="00C155C4"/>
    <w:rsid w:val="00C16F19"/>
    <w:rsid w:val="00C213E5"/>
    <w:rsid w:val="00C2343C"/>
    <w:rsid w:val="00C3471C"/>
    <w:rsid w:val="00C35C87"/>
    <w:rsid w:val="00C42831"/>
    <w:rsid w:val="00C4688C"/>
    <w:rsid w:val="00C52A7B"/>
    <w:rsid w:val="00C56821"/>
    <w:rsid w:val="00C569C3"/>
    <w:rsid w:val="00C5799B"/>
    <w:rsid w:val="00C60C56"/>
    <w:rsid w:val="00C6324C"/>
    <w:rsid w:val="00C650E1"/>
    <w:rsid w:val="00C6621D"/>
    <w:rsid w:val="00C679AA"/>
    <w:rsid w:val="00C724CF"/>
    <w:rsid w:val="00C727D8"/>
    <w:rsid w:val="00C75941"/>
    <w:rsid w:val="00C75972"/>
    <w:rsid w:val="00C76E54"/>
    <w:rsid w:val="00C82792"/>
    <w:rsid w:val="00C83448"/>
    <w:rsid w:val="00C837E6"/>
    <w:rsid w:val="00C8600B"/>
    <w:rsid w:val="00C87BBA"/>
    <w:rsid w:val="00C912D0"/>
    <w:rsid w:val="00C9187E"/>
    <w:rsid w:val="00C94508"/>
    <w:rsid w:val="00C948FD"/>
    <w:rsid w:val="00C95A58"/>
    <w:rsid w:val="00CA0768"/>
    <w:rsid w:val="00CA284B"/>
    <w:rsid w:val="00CA4C21"/>
    <w:rsid w:val="00CA54E8"/>
    <w:rsid w:val="00CA75B2"/>
    <w:rsid w:val="00CB43D5"/>
    <w:rsid w:val="00CB57A5"/>
    <w:rsid w:val="00CB6D5A"/>
    <w:rsid w:val="00CC63E2"/>
    <w:rsid w:val="00CC76F9"/>
    <w:rsid w:val="00CC7C12"/>
    <w:rsid w:val="00CD066B"/>
    <w:rsid w:val="00CD44CC"/>
    <w:rsid w:val="00CD46E2"/>
    <w:rsid w:val="00CE417C"/>
    <w:rsid w:val="00CE4EFB"/>
    <w:rsid w:val="00CE53FC"/>
    <w:rsid w:val="00CE5451"/>
    <w:rsid w:val="00CE699A"/>
    <w:rsid w:val="00CE7BAA"/>
    <w:rsid w:val="00CF0622"/>
    <w:rsid w:val="00CF1946"/>
    <w:rsid w:val="00CF4693"/>
    <w:rsid w:val="00CF5E69"/>
    <w:rsid w:val="00D00D0B"/>
    <w:rsid w:val="00D04B69"/>
    <w:rsid w:val="00D05CA3"/>
    <w:rsid w:val="00D06566"/>
    <w:rsid w:val="00D07D39"/>
    <w:rsid w:val="00D13643"/>
    <w:rsid w:val="00D14E4F"/>
    <w:rsid w:val="00D173A4"/>
    <w:rsid w:val="00D2350C"/>
    <w:rsid w:val="00D24924"/>
    <w:rsid w:val="00D24E8A"/>
    <w:rsid w:val="00D24F7B"/>
    <w:rsid w:val="00D266A7"/>
    <w:rsid w:val="00D3141E"/>
    <w:rsid w:val="00D318B4"/>
    <w:rsid w:val="00D35160"/>
    <w:rsid w:val="00D3526B"/>
    <w:rsid w:val="00D35690"/>
    <w:rsid w:val="00D35C92"/>
    <w:rsid w:val="00D36BEB"/>
    <w:rsid w:val="00D41A85"/>
    <w:rsid w:val="00D44F34"/>
    <w:rsid w:val="00D46FDF"/>
    <w:rsid w:val="00D505C3"/>
    <w:rsid w:val="00D537FA"/>
    <w:rsid w:val="00D54ED4"/>
    <w:rsid w:val="00D5547D"/>
    <w:rsid w:val="00D618F1"/>
    <w:rsid w:val="00D67870"/>
    <w:rsid w:val="00D67EF1"/>
    <w:rsid w:val="00D70A8C"/>
    <w:rsid w:val="00D713DC"/>
    <w:rsid w:val="00D72FD1"/>
    <w:rsid w:val="00D740AD"/>
    <w:rsid w:val="00D758FB"/>
    <w:rsid w:val="00D75940"/>
    <w:rsid w:val="00D767BA"/>
    <w:rsid w:val="00D80D99"/>
    <w:rsid w:val="00D85152"/>
    <w:rsid w:val="00D85CF5"/>
    <w:rsid w:val="00D9503C"/>
    <w:rsid w:val="00D96D1A"/>
    <w:rsid w:val="00DA3BA7"/>
    <w:rsid w:val="00DB0284"/>
    <w:rsid w:val="00DB18A5"/>
    <w:rsid w:val="00DB272A"/>
    <w:rsid w:val="00DC1271"/>
    <w:rsid w:val="00DC1784"/>
    <w:rsid w:val="00DC2584"/>
    <w:rsid w:val="00DC505B"/>
    <w:rsid w:val="00DD02C0"/>
    <w:rsid w:val="00DD0D55"/>
    <w:rsid w:val="00DD0D8D"/>
    <w:rsid w:val="00DD4C0F"/>
    <w:rsid w:val="00DD73EF"/>
    <w:rsid w:val="00DD793F"/>
    <w:rsid w:val="00DE1861"/>
    <w:rsid w:val="00DE23E8"/>
    <w:rsid w:val="00DE5BD7"/>
    <w:rsid w:val="00DE5D4B"/>
    <w:rsid w:val="00DE662A"/>
    <w:rsid w:val="00DE793F"/>
    <w:rsid w:val="00DE7955"/>
    <w:rsid w:val="00DF0FBE"/>
    <w:rsid w:val="00DF2B2A"/>
    <w:rsid w:val="00DF3A17"/>
    <w:rsid w:val="00DF6170"/>
    <w:rsid w:val="00DF640F"/>
    <w:rsid w:val="00DF736E"/>
    <w:rsid w:val="00DF7766"/>
    <w:rsid w:val="00E0128B"/>
    <w:rsid w:val="00E02468"/>
    <w:rsid w:val="00E035D1"/>
    <w:rsid w:val="00E04E71"/>
    <w:rsid w:val="00E05436"/>
    <w:rsid w:val="00E11700"/>
    <w:rsid w:val="00E1465A"/>
    <w:rsid w:val="00E1578A"/>
    <w:rsid w:val="00E15DC1"/>
    <w:rsid w:val="00E16D7B"/>
    <w:rsid w:val="00E17B2C"/>
    <w:rsid w:val="00E224C4"/>
    <w:rsid w:val="00E2334F"/>
    <w:rsid w:val="00E23B21"/>
    <w:rsid w:val="00E2689E"/>
    <w:rsid w:val="00E275F9"/>
    <w:rsid w:val="00E277DF"/>
    <w:rsid w:val="00E27B51"/>
    <w:rsid w:val="00E306DB"/>
    <w:rsid w:val="00E32532"/>
    <w:rsid w:val="00E33E91"/>
    <w:rsid w:val="00E34C4A"/>
    <w:rsid w:val="00E36284"/>
    <w:rsid w:val="00E36C2C"/>
    <w:rsid w:val="00E43072"/>
    <w:rsid w:val="00E47208"/>
    <w:rsid w:val="00E5346B"/>
    <w:rsid w:val="00E53C96"/>
    <w:rsid w:val="00E54A5C"/>
    <w:rsid w:val="00E57A19"/>
    <w:rsid w:val="00E601D9"/>
    <w:rsid w:val="00E60B42"/>
    <w:rsid w:val="00E61039"/>
    <w:rsid w:val="00E64762"/>
    <w:rsid w:val="00E64BDB"/>
    <w:rsid w:val="00E64E17"/>
    <w:rsid w:val="00E65218"/>
    <w:rsid w:val="00E65733"/>
    <w:rsid w:val="00E6701A"/>
    <w:rsid w:val="00E70CB9"/>
    <w:rsid w:val="00E71364"/>
    <w:rsid w:val="00E7285F"/>
    <w:rsid w:val="00E74AE3"/>
    <w:rsid w:val="00E76126"/>
    <w:rsid w:val="00E77139"/>
    <w:rsid w:val="00E81989"/>
    <w:rsid w:val="00E845D1"/>
    <w:rsid w:val="00E84E02"/>
    <w:rsid w:val="00E90349"/>
    <w:rsid w:val="00E9094A"/>
    <w:rsid w:val="00E91F04"/>
    <w:rsid w:val="00E9796E"/>
    <w:rsid w:val="00EA079A"/>
    <w:rsid w:val="00EA3D3C"/>
    <w:rsid w:val="00EB013A"/>
    <w:rsid w:val="00EB0409"/>
    <w:rsid w:val="00EC14B4"/>
    <w:rsid w:val="00EC3D9E"/>
    <w:rsid w:val="00EC4F66"/>
    <w:rsid w:val="00EC611E"/>
    <w:rsid w:val="00EC7CC3"/>
    <w:rsid w:val="00ED1723"/>
    <w:rsid w:val="00ED6C18"/>
    <w:rsid w:val="00ED6C48"/>
    <w:rsid w:val="00EE12BC"/>
    <w:rsid w:val="00EE21D6"/>
    <w:rsid w:val="00EE2DE4"/>
    <w:rsid w:val="00EE41B1"/>
    <w:rsid w:val="00EE5CDA"/>
    <w:rsid w:val="00EE5F66"/>
    <w:rsid w:val="00EE7367"/>
    <w:rsid w:val="00EF1D27"/>
    <w:rsid w:val="00EF20D9"/>
    <w:rsid w:val="00EF4274"/>
    <w:rsid w:val="00EF6C27"/>
    <w:rsid w:val="00EF7AF6"/>
    <w:rsid w:val="00F0307B"/>
    <w:rsid w:val="00F11207"/>
    <w:rsid w:val="00F14060"/>
    <w:rsid w:val="00F14E82"/>
    <w:rsid w:val="00F17969"/>
    <w:rsid w:val="00F204DF"/>
    <w:rsid w:val="00F23418"/>
    <w:rsid w:val="00F26BE0"/>
    <w:rsid w:val="00F30320"/>
    <w:rsid w:val="00F3076F"/>
    <w:rsid w:val="00F30DE6"/>
    <w:rsid w:val="00F3248C"/>
    <w:rsid w:val="00F339F5"/>
    <w:rsid w:val="00F36140"/>
    <w:rsid w:val="00F40990"/>
    <w:rsid w:val="00F42DBD"/>
    <w:rsid w:val="00F44635"/>
    <w:rsid w:val="00F45218"/>
    <w:rsid w:val="00F46494"/>
    <w:rsid w:val="00F46CDF"/>
    <w:rsid w:val="00F46F6E"/>
    <w:rsid w:val="00F558AB"/>
    <w:rsid w:val="00F60AED"/>
    <w:rsid w:val="00F6155A"/>
    <w:rsid w:val="00F61855"/>
    <w:rsid w:val="00F61D89"/>
    <w:rsid w:val="00F63C2A"/>
    <w:rsid w:val="00F6665F"/>
    <w:rsid w:val="00F66CA2"/>
    <w:rsid w:val="00F709E0"/>
    <w:rsid w:val="00F71102"/>
    <w:rsid w:val="00F724D7"/>
    <w:rsid w:val="00F74D70"/>
    <w:rsid w:val="00F750F8"/>
    <w:rsid w:val="00F763EC"/>
    <w:rsid w:val="00F80C72"/>
    <w:rsid w:val="00F85FEF"/>
    <w:rsid w:val="00F86ABB"/>
    <w:rsid w:val="00F8787A"/>
    <w:rsid w:val="00F912BB"/>
    <w:rsid w:val="00F925F4"/>
    <w:rsid w:val="00F96238"/>
    <w:rsid w:val="00FA0EB0"/>
    <w:rsid w:val="00FA14B6"/>
    <w:rsid w:val="00FA4E6C"/>
    <w:rsid w:val="00FB5B04"/>
    <w:rsid w:val="00FC05E2"/>
    <w:rsid w:val="00FC0603"/>
    <w:rsid w:val="00FC60B1"/>
    <w:rsid w:val="00FD001F"/>
    <w:rsid w:val="00FD0A73"/>
    <w:rsid w:val="00FD149C"/>
    <w:rsid w:val="00FD4A10"/>
    <w:rsid w:val="00FD4B12"/>
    <w:rsid w:val="00FD75C3"/>
    <w:rsid w:val="00FD7648"/>
    <w:rsid w:val="00FE6B97"/>
    <w:rsid w:val="00FE6F7D"/>
    <w:rsid w:val="00FF02E8"/>
    <w:rsid w:val="00FF3289"/>
    <w:rsid w:val="00FF3AB5"/>
    <w:rsid w:val="00FF6B1F"/>
    <w:rsid w:val="00FF7894"/>
    <w:rsid w:val="05114226"/>
    <w:rsid w:val="437A2141"/>
    <w:rsid w:val="4DDF29C4"/>
    <w:rsid w:val="57FF3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ajorHAnsi" w:hAnsiTheme="maj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nhideWhenUsed="0" w:uiPriority="9" w:name="heading 6"/>
    <w:lsdException w:qFormat="1" w:unhideWhenUsed="0" w:uiPriority="9" w:name="heading 7"/>
    <w:lsdException w:qFormat="1" w:unhideWhenUsed="0" w:uiPriority="9" w:name="heading 8"/>
    <w:lsdException w:qFormat="1" w:unhideWhenUsed="0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99" w:name="Placeholder Text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ind w:left="1434" w:hanging="357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3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4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5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9"/>
    <w:unhideWhenUsed/>
    <w:uiPriority w:val="99"/>
    <w:rPr>
      <w:sz w:val="20"/>
      <w:szCs w:val="20"/>
    </w:rPr>
  </w:style>
  <w:style w:type="paragraph" w:styleId="11">
    <w:name w:val="Body Text"/>
    <w:basedOn w:val="1"/>
    <w:link w:val="61"/>
    <w:qFormat/>
    <w:uiPriority w:val="1"/>
    <w:pPr>
      <w:widowControl w:val="0"/>
      <w:autoSpaceDE w:val="0"/>
      <w:autoSpaceDN w:val="0"/>
      <w:spacing w:before="0" w:after="0"/>
    </w:pPr>
    <w:rPr>
      <w:rFonts w:eastAsia="Times New Roman" w:cs="Times New Roman"/>
      <w:sz w:val="20"/>
      <w:szCs w:val="20"/>
      <w:lang w:bidi="en-US"/>
    </w:rPr>
  </w:style>
  <w:style w:type="paragraph" w:styleId="12">
    <w:name w:val="endnote text"/>
    <w:basedOn w:val="1"/>
    <w:link w:val="38"/>
    <w:semiHidden/>
    <w:unhideWhenUsed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7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35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34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42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36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4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40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Header Char"/>
    <w:basedOn w:val="23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35">
    <w:name w:val="Footer Char"/>
    <w:basedOn w:val="23"/>
    <w:link w:val="14"/>
    <w:qFormat/>
    <w:uiPriority w:val="99"/>
  </w:style>
  <w:style w:type="character" w:customStyle="1" w:styleId="36">
    <w:name w:val="Footnote Text Char"/>
    <w:basedOn w:val="23"/>
    <w:link w:val="17"/>
    <w:semiHidden/>
    <w:qFormat/>
    <w:uiPriority w:val="99"/>
    <w:rPr>
      <w:sz w:val="20"/>
      <w:szCs w:val="20"/>
    </w:rPr>
  </w:style>
  <w:style w:type="character" w:customStyle="1" w:styleId="37">
    <w:name w:val="Balloon Text Char"/>
    <w:basedOn w:val="23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8">
    <w:name w:val="Endnote Text Char"/>
    <w:basedOn w:val="23"/>
    <w:link w:val="12"/>
    <w:semiHidden/>
    <w:qFormat/>
    <w:uiPriority w:val="99"/>
    <w:rPr>
      <w:sz w:val="20"/>
      <w:szCs w:val="20"/>
    </w:rPr>
  </w:style>
  <w:style w:type="character" w:customStyle="1" w:styleId="39">
    <w:name w:val="Comment Text Char"/>
    <w:basedOn w:val="23"/>
    <w:link w:val="10"/>
    <w:qFormat/>
    <w:uiPriority w:val="99"/>
    <w:rPr>
      <w:sz w:val="20"/>
      <w:szCs w:val="20"/>
    </w:rPr>
  </w:style>
  <w:style w:type="character" w:customStyle="1" w:styleId="40">
    <w:name w:val="Comment Subject Char"/>
    <w:basedOn w:val="39"/>
    <w:link w:val="20"/>
    <w:semiHidden/>
    <w:qFormat/>
    <w:uiPriority w:val="99"/>
    <w:rPr>
      <w:b/>
      <w:bCs/>
      <w:sz w:val="20"/>
      <w:szCs w:val="20"/>
    </w:rPr>
  </w:style>
  <w:style w:type="character" w:customStyle="1" w:styleId="41">
    <w:name w:val="Title Char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character" w:customStyle="1" w:styleId="42">
    <w:name w:val="Subtitle Char"/>
    <w:basedOn w:val="23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43">
    <w:name w:val="Heading 3 Char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4">
    <w:name w:val="Heading 4 Char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5">
    <w:name w:val="Heading 5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6">
    <w:name w:val="Author List"/>
    <w:basedOn w:val="16"/>
    <w:next w:val="1"/>
    <w:qFormat/>
    <w:uiPriority w:val="1"/>
  </w:style>
  <w:style w:type="character" w:customStyle="1" w:styleId="47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8">
    <w:name w:val="Intense Emphasis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52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customStyle="1" w:styleId="54">
    <w:name w:val="未处理的提及1"/>
    <w:basedOn w:val="23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55">
    <w:name w:val="Table Normal1"/>
    <w:semiHidden/>
    <w:unhideWhenUsed/>
    <w:qFormat/>
    <w:uiPriority w:val="2"/>
    <w:pPr>
      <w:widowControl w:val="0"/>
      <w:autoSpaceDE w:val="0"/>
      <w:autoSpaceDN w:val="0"/>
      <w:spacing w:after="0" w:line="240" w:lineRule="auto"/>
    </w:pPr>
    <w:rPr>
      <w:rFonts w:asciiTheme="minorHAnsi" w:hAnsiTheme="minorHAnsi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56">
    <w:name w:val="Placeholder Text"/>
    <w:basedOn w:val="23"/>
    <w:semiHidden/>
    <w:qFormat/>
    <w:uiPriority w:val="99"/>
    <w:rPr>
      <w:color w:val="808080"/>
    </w:rPr>
  </w:style>
  <w:style w:type="paragraph" w:customStyle="1" w:styleId="57">
    <w:name w:val="EndNote Bibliography Title"/>
    <w:basedOn w:val="1"/>
    <w:link w:val="58"/>
    <w:qFormat/>
    <w:uiPriority w:val="0"/>
    <w:pPr>
      <w:spacing w:after="0"/>
      <w:jc w:val="center"/>
    </w:pPr>
    <w:rPr>
      <w:rFonts w:cs="Times New Roman"/>
    </w:rPr>
  </w:style>
  <w:style w:type="character" w:customStyle="1" w:styleId="58">
    <w:name w:val="EndNote Bibliography Title 字符"/>
    <w:basedOn w:val="23"/>
    <w:link w:val="57"/>
    <w:qFormat/>
    <w:uiPriority w:val="0"/>
    <w:rPr>
      <w:rFonts w:ascii="Times New Roman" w:hAnsi="Times New Roman" w:cs="Times New Roman"/>
      <w:sz w:val="24"/>
    </w:rPr>
  </w:style>
  <w:style w:type="paragraph" w:customStyle="1" w:styleId="59">
    <w:name w:val="EndNote Bibliography"/>
    <w:basedOn w:val="1"/>
    <w:link w:val="60"/>
    <w:qFormat/>
    <w:uiPriority w:val="0"/>
    <w:rPr>
      <w:rFonts w:cs="Times New Roman"/>
    </w:rPr>
  </w:style>
  <w:style w:type="character" w:customStyle="1" w:styleId="60">
    <w:name w:val="EndNote Bibliography 字符"/>
    <w:basedOn w:val="23"/>
    <w:link w:val="59"/>
    <w:qFormat/>
    <w:uiPriority w:val="0"/>
    <w:rPr>
      <w:rFonts w:ascii="Times New Roman" w:hAnsi="Times New Roman" w:cs="Times New Roman"/>
      <w:sz w:val="24"/>
    </w:rPr>
  </w:style>
  <w:style w:type="character" w:customStyle="1" w:styleId="61">
    <w:name w:val="Body Text Char"/>
    <w:basedOn w:val="23"/>
    <w:link w:val="11"/>
    <w:qFormat/>
    <w:uiPriority w:val="1"/>
    <w:rPr>
      <w:rFonts w:ascii="Times New Roman" w:hAnsi="Times New Roman" w:eastAsia="Times New Roman" w:cs="Times New Roman"/>
      <w:sz w:val="20"/>
      <w:szCs w:val="20"/>
      <w:lang w:bidi="en-US"/>
    </w:rPr>
  </w:style>
  <w:style w:type="table" w:customStyle="1" w:styleId="62">
    <w:name w:val="网格型1"/>
    <w:basedOn w:val="21"/>
    <w:autoRedefine/>
    <w:qFormat/>
    <w:uiPriority w:val="39"/>
    <w:pPr>
      <w:spacing w:after="0" w:line="240" w:lineRule="auto"/>
    </w:pPr>
    <w:rPr>
      <w:rFonts w:ascii="等线" w:hAnsi="等线"/>
      <w:sz w:val="20"/>
      <w:szCs w:val="20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3">
    <w:name w:val="未处理的提及2"/>
    <w:basedOn w:val="23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FCCA295-6C69-41C1-BBC1-AE6C873180F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Pages>4</Pages>
  <Words>125</Words>
  <Characters>1599</Characters>
  <Lines>20</Lines>
  <Paragraphs>5</Paragraphs>
  <TotalTime>0</TotalTime>
  <ScaleCrop>false</ScaleCrop>
  <LinksUpToDate>false</LinksUpToDate>
  <CharactersWithSpaces>1616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9T03:41:00Z</dcterms:created>
  <dc:creator>Lucie Senn</dc:creator>
  <cp:lastModifiedBy>用心棒</cp:lastModifiedBy>
  <cp:lastPrinted>2013-10-03T12:51:00Z</cp:lastPrinted>
  <dcterms:modified xsi:type="dcterms:W3CDTF">2025-09-28T03:05:1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RiZWFiNzE0NzFmYjcxYzhhNjY4Y2ZlNjAyMjFkZTMiLCJ1c2VySWQiOiIzNzAzMzY2OTMifQ==</vt:lpwstr>
  </property>
  <property fmtid="{D5CDD505-2E9C-101B-9397-08002B2CF9AE}" pid="3" name="KSOProductBuildVer">
    <vt:lpwstr>2052-12.1.0.22529</vt:lpwstr>
  </property>
  <property fmtid="{D5CDD505-2E9C-101B-9397-08002B2CF9AE}" pid="4" name="ICV">
    <vt:lpwstr>B809E3C44A864FC594418E8CA902B4EA_13</vt:lpwstr>
  </property>
</Properties>
</file>